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59BED4" w14:textId="77777777" w:rsidR="00A516DB" w:rsidRPr="00F6408E" w:rsidRDefault="00A516DB" w:rsidP="00A516DB">
      <w:pPr>
        <w:spacing w:line="360" w:lineRule="auto"/>
        <w:jc w:val="both"/>
        <w:rPr>
          <w:rFonts w:ascii="Times New Roman" w:eastAsia="Microsoft JhengHei" w:hAnsi="Times New Roman" w:cs="Times New Roman"/>
          <w:color w:val="000000" w:themeColor="text1"/>
        </w:rPr>
      </w:pPr>
      <w:r w:rsidRPr="00F6408E">
        <w:rPr>
          <w:rFonts w:ascii="Times New Roman" w:eastAsia="Microsoft JhengHei" w:hAnsi="Times New Roman" w:cs="Times New Roman"/>
          <w:noProof/>
          <w:color w:val="000000" w:themeColor="text1"/>
          <w:lang w:eastAsia="en-US"/>
        </w:rPr>
        <w:drawing>
          <wp:anchor distT="0" distB="0" distL="114300" distR="114300" simplePos="0" relativeHeight="251659264" behindDoc="0" locked="0" layoutInCell="1" allowOverlap="1" wp14:anchorId="50A00C1C" wp14:editId="26FD71E8">
            <wp:simplePos x="0" y="0"/>
            <wp:positionH relativeFrom="column">
              <wp:posOffset>-386715</wp:posOffset>
            </wp:positionH>
            <wp:positionV relativeFrom="paragraph">
              <wp:posOffset>519</wp:posOffset>
            </wp:positionV>
            <wp:extent cx="7411720" cy="4904105"/>
            <wp:effectExtent l="0" t="0" r="5080" b="0"/>
            <wp:wrapTopAndBottom/>
            <wp:docPr id="571149560"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149560" name="圖片 571149560"/>
                    <pic:cNvPicPr/>
                  </pic:nvPicPr>
                  <pic:blipFill>
                    <a:blip r:embed="rId5">
                      <a:extLst>
                        <a:ext uri="{28A0092B-C50C-407E-A947-70E740481C1C}">
                          <a14:useLocalDpi xmlns:a14="http://schemas.microsoft.com/office/drawing/2010/main" val="0"/>
                        </a:ext>
                      </a:extLst>
                    </a:blip>
                    <a:stretch>
                      <a:fillRect/>
                    </a:stretch>
                  </pic:blipFill>
                  <pic:spPr>
                    <a:xfrm>
                      <a:off x="0" y="0"/>
                      <a:ext cx="7411720" cy="4904105"/>
                    </a:xfrm>
                    <a:prstGeom prst="rect">
                      <a:avLst/>
                    </a:prstGeom>
                  </pic:spPr>
                </pic:pic>
              </a:graphicData>
            </a:graphic>
            <wp14:sizeRelH relativeFrom="page">
              <wp14:pctWidth>0</wp14:pctWidth>
            </wp14:sizeRelH>
            <wp14:sizeRelV relativeFrom="page">
              <wp14:pctHeight>0</wp14:pctHeight>
            </wp14:sizeRelV>
          </wp:anchor>
        </w:drawing>
      </w:r>
      <w:r w:rsidRPr="00F6408E">
        <w:rPr>
          <w:rFonts w:ascii="Times New Roman" w:hAnsi="Times New Roman" w:cs="Times New Roman"/>
          <w:b/>
          <w:bCs/>
          <w:color w:val="000000" w:themeColor="text1"/>
        </w:rPr>
        <w:t>Supplemental Figure 1. RSK2 mRNA expression correlates with patient survival in pancreatic cancer.</w:t>
      </w:r>
    </w:p>
    <w:p w14:paraId="0FFAA7EE" w14:textId="77777777" w:rsidR="00A516DB" w:rsidRPr="00F6408E" w:rsidRDefault="00A516DB" w:rsidP="00A516DB">
      <w:pPr>
        <w:spacing w:line="360" w:lineRule="auto"/>
        <w:jc w:val="both"/>
        <w:rPr>
          <w:rFonts w:ascii="Times New Roman" w:hAnsi="Times New Roman" w:cs="Times New Roman"/>
          <w:color w:val="000000" w:themeColor="text1"/>
        </w:rPr>
      </w:pPr>
      <w:r w:rsidRPr="00F6408E">
        <w:rPr>
          <w:rFonts w:ascii="Times New Roman" w:hAnsi="Times New Roman" w:cs="Times New Roman"/>
          <w:b/>
          <w:bCs/>
          <w:color w:val="000000" w:themeColor="text1"/>
        </w:rPr>
        <w:t>(A)</w:t>
      </w:r>
      <w:r w:rsidRPr="00F6408E">
        <w:rPr>
          <w:rFonts w:ascii="Times New Roman" w:hAnsi="Times New Roman" w:cs="Times New Roman"/>
          <w:color w:val="000000" w:themeColor="text1"/>
        </w:rPr>
        <w:t xml:space="preserve"> Box plots demonstrate the upregulation of RSK2 in pancreatic adenocarcinoma (PAAD), where tumor samples are depicted in red and normal samples in gray. The height of each bar represents the median expression level in specific tumor or normal tissues (T=Tumor, N=Normal). </w:t>
      </w:r>
      <w:r w:rsidRPr="00F6408E">
        <w:rPr>
          <w:rFonts w:ascii="Times New Roman" w:hAnsi="Times New Roman" w:cs="Times New Roman"/>
          <w:b/>
          <w:bCs/>
          <w:color w:val="000000" w:themeColor="text1"/>
        </w:rPr>
        <w:t>(B)</w:t>
      </w:r>
      <w:r w:rsidRPr="00F6408E">
        <w:rPr>
          <w:rFonts w:ascii="Times New Roman" w:hAnsi="Times New Roman" w:cs="Times New Roman"/>
          <w:color w:val="000000" w:themeColor="text1"/>
        </w:rPr>
        <w:t xml:space="preserve"> PAAD subtypes, comprising basal and classical to normal, display elevated expression levels of RSK2. </w:t>
      </w:r>
      <w:r w:rsidRPr="00F6408E">
        <w:rPr>
          <w:rFonts w:ascii="Times New Roman" w:hAnsi="Times New Roman" w:cs="Times New Roman"/>
          <w:b/>
          <w:bCs/>
          <w:color w:val="000000" w:themeColor="text1"/>
        </w:rPr>
        <w:t>(C)</w:t>
      </w:r>
      <w:r w:rsidRPr="00F6408E">
        <w:rPr>
          <w:rFonts w:ascii="Times New Roman" w:hAnsi="Times New Roman" w:cs="Times New Roman"/>
          <w:color w:val="000000" w:themeColor="text1"/>
        </w:rPr>
        <w:t xml:space="preserve"> PAAD subtypes, comprising basal to classical, display equivalent expression levels of RSK2 The data were analyzed utilizing the Gene Expression Profiling Interactive Analysis 2 (GEPIA2) database. *, </w:t>
      </w:r>
      <w:r w:rsidRPr="00F6408E">
        <w:rPr>
          <w:rFonts w:ascii="Times New Roman" w:hAnsi="Times New Roman" w:cs="Times New Roman"/>
          <w:i/>
          <w:iCs/>
          <w:color w:val="000000" w:themeColor="text1"/>
        </w:rPr>
        <w:t>p</w:t>
      </w:r>
      <w:r w:rsidRPr="00F6408E">
        <w:rPr>
          <w:rFonts w:ascii="Times New Roman" w:hAnsi="Times New Roman" w:cs="Times New Roman"/>
          <w:color w:val="000000" w:themeColor="text1"/>
        </w:rPr>
        <w:t xml:space="preserve"> &lt; 0.05. </w:t>
      </w:r>
      <w:r w:rsidRPr="00F6408E">
        <w:rPr>
          <w:rFonts w:ascii="Times New Roman" w:hAnsi="Times New Roman" w:cs="Times New Roman"/>
          <w:b/>
          <w:bCs/>
          <w:color w:val="000000" w:themeColor="text1"/>
        </w:rPr>
        <w:t>(D)</w:t>
      </w:r>
      <w:r w:rsidRPr="00F6408E">
        <w:rPr>
          <w:rFonts w:ascii="Times New Roman" w:hAnsi="Times New Roman" w:cs="Times New Roman"/>
          <w:color w:val="000000" w:themeColor="text1"/>
        </w:rPr>
        <w:t xml:space="preserve"> Kaplan-Meier overall survival (OS) curves were created with Kaplan-Meier Plotter, comparing patients across grades I-IV of pancreatic cancer collectively. Individuals with elevated RSK2 expression levels displayed shorter survival times. </w:t>
      </w:r>
      <w:r w:rsidRPr="00F6408E">
        <w:rPr>
          <w:rFonts w:ascii="Times New Roman" w:hAnsi="Times New Roman" w:cs="Times New Roman"/>
          <w:b/>
          <w:bCs/>
          <w:color w:val="000000" w:themeColor="text1"/>
        </w:rPr>
        <w:t>(E)</w:t>
      </w:r>
      <w:r w:rsidRPr="00F6408E">
        <w:rPr>
          <w:rFonts w:ascii="Times New Roman" w:hAnsi="Times New Roman" w:cs="Times New Roman"/>
          <w:color w:val="000000" w:themeColor="text1"/>
        </w:rPr>
        <w:t xml:space="preserve"> A prevalent subtype of pancreatic cancer, pancreatic ductal adenocarcinoma (PDAC), representing a substantial proportion, also showed a parallel trend. Statistical significance was determined using the Log-rank test.</w:t>
      </w:r>
    </w:p>
    <w:p w14:paraId="1E0911EE" w14:textId="77777777" w:rsidR="004607B5" w:rsidRPr="00F6408E" w:rsidRDefault="004607B5" w:rsidP="00A516DB">
      <w:pPr>
        <w:spacing w:line="360" w:lineRule="auto"/>
        <w:rPr>
          <w:rFonts w:ascii="Times New Roman" w:hAnsi="Times New Roman" w:cs="Times New Roman"/>
          <w:color w:val="000000" w:themeColor="text1"/>
        </w:rPr>
      </w:pPr>
    </w:p>
    <w:p w14:paraId="5D01A157" w14:textId="77777777" w:rsidR="00A516DB" w:rsidRPr="00F6408E" w:rsidRDefault="00A516DB" w:rsidP="00A516DB">
      <w:pPr>
        <w:spacing w:line="360" w:lineRule="auto"/>
        <w:rPr>
          <w:rFonts w:ascii="Times New Roman" w:hAnsi="Times New Roman" w:cs="Times New Roman"/>
          <w:color w:val="000000" w:themeColor="text1"/>
        </w:rPr>
      </w:pPr>
    </w:p>
    <w:p w14:paraId="22976431" w14:textId="44B6D793" w:rsidR="00A516DB" w:rsidRPr="00F6408E" w:rsidRDefault="00A516DB" w:rsidP="00A516DB">
      <w:pPr>
        <w:spacing w:line="360" w:lineRule="auto"/>
        <w:jc w:val="both"/>
        <w:rPr>
          <w:rFonts w:ascii="Times New Roman" w:eastAsia="Microsoft JhengHei" w:hAnsi="Times New Roman" w:cs="Times New Roman"/>
          <w:color w:val="000000" w:themeColor="text1"/>
        </w:rPr>
      </w:pPr>
      <w:r w:rsidRPr="00F6408E">
        <w:rPr>
          <w:rFonts w:ascii="Times New Roman" w:eastAsia="Microsoft JhengHei" w:hAnsi="Times New Roman" w:cs="Times New Roman"/>
          <w:noProof/>
          <w:color w:val="000000" w:themeColor="text1"/>
          <w:lang w:eastAsia="en-US"/>
        </w:rPr>
        <w:drawing>
          <wp:anchor distT="0" distB="0" distL="114300" distR="114300" simplePos="0" relativeHeight="251661312" behindDoc="0" locked="0" layoutInCell="1" allowOverlap="1" wp14:anchorId="64078A13" wp14:editId="5AA0A8E6">
            <wp:simplePos x="0" y="0"/>
            <wp:positionH relativeFrom="column">
              <wp:posOffset>-393065</wp:posOffset>
            </wp:positionH>
            <wp:positionV relativeFrom="paragraph">
              <wp:posOffset>61018</wp:posOffset>
            </wp:positionV>
            <wp:extent cx="7357745" cy="3001010"/>
            <wp:effectExtent l="0" t="0" r="0" b="0"/>
            <wp:wrapTopAndBottom/>
            <wp:docPr id="1738704162" name="圖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8704162" name="圖片 1738704162"/>
                    <pic:cNvPicPr/>
                  </pic:nvPicPr>
                  <pic:blipFill>
                    <a:blip r:embed="rId6">
                      <a:extLst>
                        <a:ext uri="{28A0092B-C50C-407E-A947-70E740481C1C}">
                          <a14:useLocalDpi xmlns:a14="http://schemas.microsoft.com/office/drawing/2010/main" val="0"/>
                        </a:ext>
                      </a:extLst>
                    </a:blip>
                    <a:stretch>
                      <a:fillRect/>
                    </a:stretch>
                  </pic:blipFill>
                  <pic:spPr>
                    <a:xfrm>
                      <a:off x="0" y="0"/>
                      <a:ext cx="7357745" cy="3001010"/>
                    </a:xfrm>
                    <a:prstGeom prst="rect">
                      <a:avLst/>
                    </a:prstGeom>
                  </pic:spPr>
                </pic:pic>
              </a:graphicData>
            </a:graphic>
            <wp14:sizeRelH relativeFrom="page">
              <wp14:pctWidth>0</wp14:pctWidth>
            </wp14:sizeRelH>
            <wp14:sizeRelV relativeFrom="page">
              <wp14:pctHeight>0</wp14:pctHeight>
            </wp14:sizeRelV>
          </wp:anchor>
        </w:drawing>
      </w:r>
      <w:r w:rsidRPr="00F6408E">
        <w:rPr>
          <w:rFonts w:ascii="Times New Roman" w:hAnsi="Times New Roman" w:cs="Times New Roman"/>
          <w:b/>
          <w:bCs/>
          <w:color w:val="000000" w:themeColor="text1"/>
        </w:rPr>
        <w:t>Supplemental Figure 2. Survival map with different gene expressions.</w:t>
      </w:r>
    </w:p>
    <w:p w14:paraId="24EB809F" w14:textId="1240C3C4" w:rsidR="00A516DB" w:rsidRPr="00F6408E" w:rsidRDefault="00A516DB" w:rsidP="002F0BDA">
      <w:pPr>
        <w:spacing w:line="360" w:lineRule="auto"/>
        <w:jc w:val="both"/>
        <w:rPr>
          <w:rFonts w:ascii="Times New Roman" w:hAnsi="Times New Roman" w:cs="Times New Roman"/>
          <w:color w:val="000000" w:themeColor="text1"/>
        </w:rPr>
      </w:pPr>
      <w:r w:rsidRPr="00F6408E">
        <w:rPr>
          <w:rFonts w:ascii="Times New Roman" w:hAnsi="Times New Roman" w:cs="Times New Roman"/>
          <w:color w:val="000000" w:themeColor="text1"/>
        </w:rPr>
        <w:t xml:space="preserve">The survival map was generated using overall survival curves, with p-values adjusted by the FDR method. This map includes all cancer types </w:t>
      </w:r>
      <w:r w:rsidRPr="00F6408E">
        <w:rPr>
          <w:rFonts w:ascii="Times New Roman" w:hAnsi="Times New Roman" w:cs="Times New Roman"/>
          <w:b/>
          <w:bCs/>
          <w:color w:val="000000" w:themeColor="text1"/>
        </w:rPr>
        <w:t>(A)</w:t>
      </w:r>
      <w:r w:rsidRPr="00F6408E">
        <w:rPr>
          <w:rFonts w:ascii="Times New Roman" w:hAnsi="Times New Roman" w:cs="Times New Roman"/>
          <w:color w:val="000000" w:themeColor="text1"/>
        </w:rPr>
        <w:t xml:space="preserve"> as well as the cancer types that exhibit similar trends </w:t>
      </w:r>
      <w:r w:rsidRPr="00F6408E">
        <w:rPr>
          <w:rFonts w:ascii="Times New Roman" w:hAnsi="Times New Roman" w:cs="Times New Roman"/>
          <w:b/>
          <w:bCs/>
          <w:color w:val="000000" w:themeColor="text1"/>
        </w:rPr>
        <w:t>(B)</w:t>
      </w:r>
      <w:r w:rsidRPr="00F6408E">
        <w:rPr>
          <w:rFonts w:ascii="Times New Roman" w:hAnsi="Times New Roman" w:cs="Times New Roman"/>
          <w:color w:val="000000" w:themeColor="text1"/>
        </w:rPr>
        <w:t xml:space="preserve">. RSK2 (RPS6KA3), </w:t>
      </w:r>
      <w:proofErr w:type="spellStart"/>
      <w:r w:rsidRPr="00F6408E">
        <w:rPr>
          <w:rFonts w:ascii="Times New Roman" w:hAnsi="Times New Roman" w:cs="Times New Roman"/>
          <w:color w:val="000000" w:themeColor="text1"/>
        </w:rPr>
        <w:t>IκB</w:t>
      </w:r>
      <w:proofErr w:type="spellEnd"/>
      <w:r w:rsidRPr="00F6408E">
        <w:rPr>
          <w:rFonts w:ascii="Times New Roman" w:hAnsi="Times New Roman" w:cs="Times New Roman"/>
          <w:color w:val="000000" w:themeColor="text1"/>
        </w:rPr>
        <w:t>α (NKFBIA), and NF-</w:t>
      </w:r>
      <w:proofErr w:type="spellStart"/>
      <w:r w:rsidRPr="00F6408E">
        <w:rPr>
          <w:rFonts w:ascii="Times New Roman" w:hAnsi="Times New Roman" w:cs="Times New Roman"/>
          <w:color w:val="000000" w:themeColor="text1"/>
        </w:rPr>
        <w:t>κB</w:t>
      </w:r>
      <w:proofErr w:type="spellEnd"/>
      <w:r w:rsidRPr="00F6408E">
        <w:rPr>
          <w:rFonts w:ascii="Times New Roman" w:hAnsi="Times New Roman" w:cs="Times New Roman"/>
          <w:color w:val="000000" w:themeColor="text1"/>
        </w:rPr>
        <w:t xml:space="preserve"> (NFKB1) are annotated with different names. The data were analyzed using the Gene Expression Profiling Interactive Analysis 2 (GEPIA2) database. *, </w:t>
      </w:r>
      <w:r w:rsidRPr="00F6408E">
        <w:rPr>
          <w:rFonts w:ascii="Times New Roman" w:hAnsi="Times New Roman" w:cs="Times New Roman"/>
          <w:i/>
          <w:iCs/>
          <w:color w:val="000000" w:themeColor="text1"/>
        </w:rPr>
        <w:t>p</w:t>
      </w:r>
      <w:r w:rsidRPr="00F6408E">
        <w:rPr>
          <w:rFonts w:ascii="Times New Roman" w:hAnsi="Times New Roman" w:cs="Times New Roman"/>
          <w:color w:val="000000" w:themeColor="text1"/>
        </w:rPr>
        <w:t xml:space="preserve"> &lt; 0.05.</w:t>
      </w:r>
    </w:p>
    <w:p w14:paraId="79B21EE9" w14:textId="4E92F963" w:rsidR="00A516DB" w:rsidRPr="00F6408E" w:rsidRDefault="00A516DB" w:rsidP="00A516DB">
      <w:pPr>
        <w:spacing w:line="360" w:lineRule="auto"/>
        <w:rPr>
          <w:rFonts w:ascii="Times New Roman" w:hAnsi="Times New Roman" w:cs="Times New Roman"/>
          <w:color w:val="000000" w:themeColor="text1"/>
        </w:rPr>
      </w:pPr>
    </w:p>
    <w:p w14:paraId="4158D7F7" w14:textId="5BB0983A" w:rsidR="00A516DB" w:rsidRPr="00F6408E" w:rsidRDefault="00A516DB" w:rsidP="00A516DB">
      <w:pPr>
        <w:spacing w:line="360" w:lineRule="auto"/>
        <w:rPr>
          <w:rFonts w:ascii="Times New Roman" w:hAnsi="Times New Roman" w:cs="Times New Roman"/>
          <w:color w:val="000000" w:themeColor="text1"/>
        </w:rPr>
      </w:pPr>
    </w:p>
    <w:p w14:paraId="0861FA39" w14:textId="5F6FE115" w:rsidR="00A516DB" w:rsidRPr="00F6408E" w:rsidRDefault="00A516DB" w:rsidP="00A516DB">
      <w:pPr>
        <w:spacing w:line="360" w:lineRule="auto"/>
        <w:rPr>
          <w:rFonts w:ascii="Times New Roman" w:hAnsi="Times New Roman" w:cs="Times New Roman"/>
          <w:color w:val="000000" w:themeColor="text1"/>
        </w:rPr>
      </w:pPr>
    </w:p>
    <w:p w14:paraId="31C907DE" w14:textId="4F69FEAE" w:rsidR="00A516DB" w:rsidRPr="00F6408E" w:rsidRDefault="00A516DB" w:rsidP="00A516DB">
      <w:pPr>
        <w:spacing w:line="360" w:lineRule="auto"/>
        <w:rPr>
          <w:rFonts w:ascii="Times New Roman" w:hAnsi="Times New Roman" w:cs="Times New Roman"/>
          <w:color w:val="000000" w:themeColor="text1"/>
        </w:rPr>
      </w:pPr>
    </w:p>
    <w:p w14:paraId="083F9B1B" w14:textId="440FD420" w:rsidR="00A516DB" w:rsidRPr="00F6408E" w:rsidRDefault="00A516DB" w:rsidP="00A516DB">
      <w:pPr>
        <w:spacing w:line="360" w:lineRule="auto"/>
        <w:rPr>
          <w:rFonts w:ascii="Times New Roman" w:hAnsi="Times New Roman" w:cs="Times New Roman"/>
          <w:color w:val="000000" w:themeColor="text1"/>
        </w:rPr>
      </w:pPr>
    </w:p>
    <w:p w14:paraId="0B2E0AEB" w14:textId="17FE0048" w:rsidR="00A516DB" w:rsidRPr="00F6408E" w:rsidRDefault="00A516DB" w:rsidP="00A516DB">
      <w:pPr>
        <w:spacing w:line="360" w:lineRule="auto"/>
        <w:rPr>
          <w:rFonts w:ascii="Times New Roman" w:hAnsi="Times New Roman" w:cs="Times New Roman"/>
          <w:color w:val="000000" w:themeColor="text1"/>
        </w:rPr>
      </w:pPr>
    </w:p>
    <w:p w14:paraId="00657E04" w14:textId="77777777" w:rsidR="00A516DB" w:rsidRPr="00F6408E" w:rsidRDefault="00A516DB" w:rsidP="00A516DB">
      <w:pPr>
        <w:spacing w:line="360" w:lineRule="auto"/>
        <w:rPr>
          <w:rFonts w:ascii="Times New Roman" w:hAnsi="Times New Roman" w:cs="Times New Roman"/>
          <w:color w:val="000000" w:themeColor="text1"/>
        </w:rPr>
      </w:pPr>
    </w:p>
    <w:p w14:paraId="4B057197" w14:textId="77777777" w:rsidR="007652F4" w:rsidRPr="00F6408E" w:rsidRDefault="007652F4" w:rsidP="00A516DB">
      <w:pPr>
        <w:spacing w:line="360" w:lineRule="auto"/>
        <w:rPr>
          <w:rFonts w:ascii="Times New Roman" w:hAnsi="Times New Roman" w:cs="Times New Roman"/>
          <w:color w:val="000000" w:themeColor="text1"/>
        </w:rPr>
      </w:pPr>
    </w:p>
    <w:p w14:paraId="75BFAA7F" w14:textId="77777777" w:rsidR="007652F4" w:rsidRPr="00F6408E" w:rsidRDefault="007652F4" w:rsidP="00A516DB">
      <w:pPr>
        <w:spacing w:line="360" w:lineRule="auto"/>
        <w:rPr>
          <w:rFonts w:ascii="Times New Roman" w:hAnsi="Times New Roman" w:cs="Times New Roman"/>
          <w:color w:val="000000" w:themeColor="text1"/>
        </w:rPr>
      </w:pPr>
    </w:p>
    <w:p w14:paraId="00A92042" w14:textId="77777777" w:rsidR="007652F4" w:rsidRPr="00F6408E" w:rsidRDefault="007652F4" w:rsidP="00A516DB">
      <w:pPr>
        <w:spacing w:line="360" w:lineRule="auto"/>
        <w:rPr>
          <w:rFonts w:ascii="Times New Roman" w:hAnsi="Times New Roman" w:cs="Times New Roman"/>
          <w:color w:val="000000" w:themeColor="text1"/>
        </w:rPr>
      </w:pPr>
    </w:p>
    <w:p w14:paraId="7DFC8A19" w14:textId="77777777" w:rsidR="002A20FD" w:rsidRPr="00F6408E" w:rsidRDefault="002A20FD" w:rsidP="00A516DB">
      <w:pPr>
        <w:spacing w:line="360" w:lineRule="auto"/>
        <w:rPr>
          <w:rFonts w:ascii="Times New Roman" w:hAnsi="Times New Roman" w:cs="Times New Roman"/>
          <w:b/>
          <w:bCs/>
          <w:color w:val="000000" w:themeColor="text1"/>
        </w:rPr>
      </w:pPr>
    </w:p>
    <w:p w14:paraId="34D8ECB9" w14:textId="0098D616" w:rsidR="007652F4" w:rsidRPr="00F6408E" w:rsidRDefault="002A20FD" w:rsidP="00A516DB">
      <w:pPr>
        <w:spacing w:line="360" w:lineRule="auto"/>
        <w:rPr>
          <w:rFonts w:ascii="Times New Roman" w:hAnsi="Times New Roman" w:cs="Times New Roman"/>
          <w:color w:val="000000" w:themeColor="text1"/>
        </w:rPr>
      </w:pPr>
      <w:r w:rsidRPr="00F6408E">
        <w:rPr>
          <w:rFonts w:ascii="Times New Roman" w:eastAsia="Microsoft JhengHei" w:hAnsi="Times New Roman" w:cs="Times New Roman"/>
          <w:noProof/>
          <w:color w:val="000000" w:themeColor="text1"/>
          <w:lang w:eastAsia="en-US"/>
        </w:rPr>
        <w:drawing>
          <wp:anchor distT="0" distB="0" distL="114300" distR="114300" simplePos="0" relativeHeight="251663360" behindDoc="0" locked="0" layoutInCell="1" allowOverlap="1" wp14:anchorId="5CC5DF98" wp14:editId="63DCD5B4">
            <wp:simplePos x="0" y="0"/>
            <wp:positionH relativeFrom="column">
              <wp:posOffset>16721</wp:posOffset>
            </wp:positionH>
            <wp:positionV relativeFrom="paragraph">
              <wp:posOffset>156633</wp:posOffset>
            </wp:positionV>
            <wp:extent cx="6645910" cy="2565400"/>
            <wp:effectExtent l="0" t="0" r="0" b="0"/>
            <wp:wrapTopAndBottom/>
            <wp:docPr id="1478834280" name="圖片 1" descr="一張含有 螢幕擷取畫面, 黑色, 設計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8834280" name="圖片 1" descr="一張含有 螢幕擷取畫面, 黑色, 設計 的圖片&#10;&#10;AI 產生的內容可能不正確。"/>
                    <pic:cNvPicPr/>
                  </pic:nvPicPr>
                  <pic:blipFill>
                    <a:blip r:embed="rId7">
                      <a:extLst>
                        <a:ext uri="{28A0092B-C50C-407E-A947-70E740481C1C}">
                          <a14:useLocalDpi xmlns:a14="http://schemas.microsoft.com/office/drawing/2010/main" val="0"/>
                        </a:ext>
                      </a:extLst>
                    </a:blip>
                    <a:stretch>
                      <a:fillRect/>
                    </a:stretch>
                  </pic:blipFill>
                  <pic:spPr>
                    <a:xfrm>
                      <a:off x="0" y="0"/>
                      <a:ext cx="6645910" cy="2565400"/>
                    </a:xfrm>
                    <a:prstGeom prst="rect">
                      <a:avLst/>
                    </a:prstGeom>
                  </pic:spPr>
                </pic:pic>
              </a:graphicData>
            </a:graphic>
            <wp14:sizeRelH relativeFrom="page">
              <wp14:pctWidth>0</wp14:pctWidth>
            </wp14:sizeRelH>
            <wp14:sizeRelV relativeFrom="page">
              <wp14:pctHeight>0</wp14:pctHeight>
            </wp14:sizeRelV>
          </wp:anchor>
        </w:drawing>
      </w:r>
      <w:r w:rsidR="007652F4" w:rsidRPr="00F6408E">
        <w:rPr>
          <w:rFonts w:ascii="Times New Roman" w:hAnsi="Times New Roman" w:cs="Times New Roman"/>
          <w:b/>
          <w:bCs/>
          <w:color w:val="000000" w:themeColor="text1"/>
        </w:rPr>
        <w:t xml:space="preserve">Supplemental Figure 3. Effects of NSYSU-115 on cell </w:t>
      </w:r>
      <w:r w:rsidR="007652F4" w:rsidRPr="00F6408E">
        <w:rPr>
          <w:rFonts w:ascii="Times New Roman" w:eastAsia="Microsoft JhengHei" w:hAnsi="Times New Roman" w:cs="Times New Roman"/>
          <w:b/>
          <w:bCs/>
          <w:color w:val="000000" w:themeColor="text1"/>
        </w:rPr>
        <w:t>proliferation</w:t>
      </w:r>
      <w:r w:rsidR="007652F4" w:rsidRPr="00F6408E">
        <w:rPr>
          <w:rFonts w:ascii="Times New Roman" w:hAnsi="Times New Roman" w:cs="Times New Roman"/>
          <w:b/>
          <w:bCs/>
          <w:color w:val="000000" w:themeColor="text1"/>
        </w:rPr>
        <w:t xml:space="preserve"> in</w:t>
      </w:r>
      <w:r w:rsidR="007652F4" w:rsidRPr="00F6408E">
        <w:rPr>
          <w:rFonts w:ascii="Times New Roman" w:hAnsi="Times New Roman" w:cs="Times New Roman" w:hint="eastAsia"/>
          <w:b/>
          <w:bCs/>
          <w:color w:val="000000" w:themeColor="text1"/>
        </w:rPr>
        <w:t xml:space="preserve"> </w:t>
      </w:r>
      <w:r w:rsidR="007652F4" w:rsidRPr="00F6408E">
        <w:rPr>
          <w:rFonts w:ascii="Times New Roman" w:hAnsi="Times New Roman" w:cs="Times New Roman"/>
          <w:b/>
          <w:bCs/>
          <w:color w:val="000000" w:themeColor="text1"/>
        </w:rPr>
        <w:t>pancreatic cancer cell lines.</w:t>
      </w:r>
    </w:p>
    <w:p w14:paraId="3376BBB6" w14:textId="39851D2C" w:rsidR="007652F4" w:rsidRPr="00F6408E" w:rsidRDefault="00241DEE" w:rsidP="000B1D66">
      <w:pPr>
        <w:spacing w:line="360" w:lineRule="auto"/>
        <w:jc w:val="both"/>
        <w:rPr>
          <w:rFonts w:ascii="Times New Roman" w:eastAsia="Microsoft JhengHei" w:hAnsi="Times New Roman" w:cs="Times New Roman"/>
          <w:color w:val="000000" w:themeColor="text1"/>
        </w:rPr>
      </w:pPr>
      <w:r w:rsidRPr="00F6408E">
        <w:rPr>
          <w:rFonts w:ascii="Times New Roman" w:eastAsia="Microsoft JhengHei" w:hAnsi="Times New Roman" w:cs="Times New Roman"/>
          <w:color w:val="000000" w:themeColor="text1"/>
        </w:rPr>
        <w:t xml:space="preserve">Cell proliferation was assessed using </w:t>
      </w:r>
      <w:proofErr w:type="spellStart"/>
      <w:r w:rsidRPr="00F6408E">
        <w:rPr>
          <w:rFonts w:ascii="Times New Roman" w:eastAsia="Microsoft JhengHei" w:hAnsi="Times New Roman" w:cs="Times New Roman"/>
          <w:color w:val="000000" w:themeColor="text1"/>
        </w:rPr>
        <w:t>BrdU</w:t>
      </w:r>
      <w:proofErr w:type="spellEnd"/>
      <w:r w:rsidRPr="00F6408E">
        <w:rPr>
          <w:rFonts w:ascii="Times New Roman" w:eastAsia="Microsoft JhengHei" w:hAnsi="Times New Roman" w:cs="Times New Roman"/>
          <w:color w:val="000000" w:themeColor="text1"/>
        </w:rPr>
        <w:t xml:space="preserve"> assays in two pancreatic cancer cell lines: PANC-1 </w:t>
      </w:r>
      <w:r w:rsidRPr="00F6408E">
        <w:rPr>
          <w:rFonts w:ascii="Times New Roman" w:eastAsia="Microsoft JhengHei" w:hAnsi="Times New Roman" w:cs="Times New Roman"/>
          <w:b/>
          <w:bCs/>
          <w:color w:val="000000" w:themeColor="text1"/>
        </w:rPr>
        <w:t>(A)</w:t>
      </w:r>
      <w:r w:rsidRPr="00F6408E">
        <w:rPr>
          <w:rFonts w:ascii="Times New Roman" w:eastAsia="Microsoft JhengHei" w:hAnsi="Times New Roman" w:cs="Times New Roman"/>
          <w:color w:val="000000" w:themeColor="text1"/>
        </w:rPr>
        <w:t xml:space="preserve"> and MIA PaCa-2 </w:t>
      </w:r>
      <w:r w:rsidRPr="00F6408E">
        <w:rPr>
          <w:rFonts w:ascii="Times New Roman" w:eastAsia="Microsoft JhengHei" w:hAnsi="Times New Roman" w:cs="Times New Roman"/>
          <w:b/>
          <w:bCs/>
          <w:color w:val="000000" w:themeColor="text1"/>
        </w:rPr>
        <w:t>(B)</w:t>
      </w:r>
      <w:r w:rsidRPr="00F6408E">
        <w:rPr>
          <w:rFonts w:ascii="Times New Roman" w:eastAsia="Microsoft JhengHei" w:hAnsi="Times New Roman" w:cs="Times New Roman"/>
          <w:color w:val="000000" w:themeColor="text1"/>
        </w:rPr>
        <w:t>. Cells were treated with either vehicle control (0.1% DMSO) or various concentrations of NSYSU-115 (1, 3, 10, and 30 </w:t>
      </w:r>
      <w:proofErr w:type="spellStart"/>
      <w:r w:rsidRPr="00F6408E">
        <w:rPr>
          <w:rFonts w:ascii="Times New Roman" w:eastAsia="Microsoft JhengHei" w:hAnsi="Times New Roman" w:cs="Times New Roman"/>
          <w:color w:val="000000" w:themeColor="text1"/>
        </w:rPr>
        <w:t>μM</w:t>
      </w:r>
      <w:proofErr w:type="spellEnd"/>
      <w:r w:rsidRPr="00F6408E">
        <w:rPr>
          <w:rFonts w:ascii="Times New Roman" w:eastAsia="Microsoft JhengHei" w:hAnsi="Times New Roman" w:cs="Times New Roman"/>
          <w:color w:val="000000" w:themeColor="text1"/>
        </w:rPr>
        <w:t>) for 72 hours.</w:t>
      </w:r>
      <w:r w:rsidR="007652F4" w:rsidRPr="00F6408E">
        <w:rPr>
          <w:rFonts w:ascii="Times New Roman" w:eastAsia="Microsoft JhengHei" w:hAnsi="Times New Roman" w:cs="Times New Roman"/>
          <w:color w:val="000000" w:themeColor="text1"/>
        </w:rPr>
        <w:t xml:space="preserve"> The data presented, expressed as mean ± SD, are based on a minimum of </w:t>
      </w:r>
      <w:r w:rsidR="00FE0B88" w:rsidRPr="00F6408E">
        <w:rPr>
          <w:rFonts w:ascii="Times New Roman" w:eastAsia="Microsoft JhengHei" w:hAnsi="Times New Roman" w:cs="Times New Roman"/>
          <w:color w:val="000000" w:themeColor="text1"/>
        </w:rPr>
        <w:t>two</w:t>
      </w:r>
      <w:r w:rsidR="007652F4" w:rsidRPr="00F6408E">
        <w:rPr>
          <w:rFonts w:ascii="Times New Roman" w:eastAsia="Microsoft JhengHei" w:hAnsi="Times New Roman" w:cs="Times New Roman"/>
          <w:color w:val="000000" w:themeColor="text1"/>
        </w:rPr>
        <w:t xml:space="preserve"> independent experiments. Statistical significance is indicated by asterisks: *, </w:t>
      </w:r>
      <w:r w:rsidR="007652F4" w:rsidRPr="00F6408E">
        <w:rPr>
          <w:rFonts w:ascii="Times New Roman" w:eastAsia="Microsoft JhengHei" w:hAnsi="Times New Roman" w:cs="Times New Roman"/>
          <w:i/>
          <w:iCs/>
          <w:color w:val="000000" w:themeColor="text1"/>
        </w:rPr>
        <w:t xml:space="preserve">p </w:t>
      </w:r>
      <w:r w:rsidR="007652F4" w:rsidRPr="00F6408E">
        <w:rPr>
          <w:rFonts w:ascii="Times New Roman" w:eastAsia="Microsoft JhengHei" w:hAnsi="Times New Roman" w:cs="Times New Roman"/>
          <w:color w:val="000000" w:themeColor="text1"/>
        </w:rPr>
        <w:t xml:space="preserve">&lt; 0.05; **, </w:t>
      </w:r>
      <w:r w:rsidR="007652F4" w:rsidRPr="00F6408E">
        <w:rPr>
          <w:rFonts w:ascii="Times New Roman" w:eastAsia="Microsoft JhengHei" w:hAnsi="Times New Roman" w:cs="Times New Roman"/>
          <w:i/>
          <w:iCs/>
          <w:color w:val="000000" w:themeColor="text1"/>
        </w:rPr>
        <w:t>p</w:t>
      </w:r>
      <w:r w:rsidR="007652F4" w:rsidRPr="00F6408E">
        <w:rPr>
          <w:rFonts w:ascii="Times New Roman" w:eastAsia="Microsoft JhengHei" w:hAnsi="Times New Roman" w:cs="Times New Roman"/>
          <w:color w:val="000000" w:themeColor="text1"/>
        </w:rPr>
        <w:t xml:space="preserve"> &lt; 0.01, compared to the control group.</w:t>
      </w:r>
    </w:p>
    <w:p w14:paraId="7F6ACF6B" w14:textId="77777777" w:rsidR="007652F4" w:rsidRPr="00F6408E" w:rsidRDefault="007652F4" w:rsidP="00A516DB">
      <w:pPr>
        <w:spacing w:line="360" w:lineRule="auto"/>
        <w:rPr>
          <w:rFonts w:ascii="Times New Roman" w:hAnsi="Times New Roman" w:cs="Times New Roman"/>
          <w:color w:val="000000" w:themeColor="text1"/>
        </w:rPr>
      </w:pPr>
      <w:bookmarkStart w:id="0" w:name="_GoBack"/>
      <w:bookmarkEnd w:id="0"/>
    </w:p>
    <w:p w14:paraId="1C67A238" w14:textId="77777777" w:rsidR="007652F4" w:rsidRPr="00F6408E" w:rsidRDefault="007652F4" w:rsidP="00A516DB">
      <w:pPr>
        <w:spacing w:line="360" w:lineRule="auto"/>
        <w:rPr>
          <w:rFonts w:ascii="Times New Roman" w:hAnsi="Times New Roman" w:cs="Times New Roman"/>
          <w:color w:val="000000" w:themeColor="text1"/>
        </w:rPr>
      </w:pPr>
    </w:p>
    <w:p w14:paraId="425A29E6" w14:textId="77777777" w:rsidR="007652F4" w:rsidRPr="00F6408E" w:rsidRDefault="007652F4" w:rsidP="00A516DB">
      <w:pPr>
        <w:spacing w:line="360" w:lineRule="auto"/>
        <w:rPr>
          <w:rFonts w:ascii="Times New Roman" w:hAnsi="Times New Roman" w:cs="Times New Roman"/>
          <w:color w:val="000000" w:themeColor="text1"/>
        </w:rPr>
      </w:pPr>
    </w:p>
    <w:p w14:paraId="422DA92E" w14:textId="77777777" w:rsidR="007652F4" w:rsidRPr="00F6408E" w:rsidRDefault="007652F4" w:rsidP="00A516DB">
      <w:pPr>
        <w:spacing w:line="360" w:lineRule="auto"/>
        <w:rPr>
          <w:rFonts w:ascii="Times New Roman" w:hAnsi="Times New Roman" w:cs="Times New Roman"/>
          <w:color w:val="000000" w:themeColor="text1"/>
        </w:rPr>
      </w:pPr>
    </w:p>
    <w:sectPr w:rsidR="007652F4" w:rsidRPr="00F6408E" w:rsidSect="00A516DB">
      <w:pgSz w:w="11906" w:h="16838"/>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Microsoft JhengHei">
    <w:panose1 w:val="020B0604030504040204"/>
    <w:charset w:val="88"/>
    <w:family w:val="swiss"/>
    <w:pitch w:val="variable"/>
    <w:sig w:usb0="000002A7" w:usb1="28CF4400" w:usb2="00000016" w:usb3="00000000" w:csb0="00100009"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9"/>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16DB"/>
    <w:rsid w:val="00003126"/>
    <w:rsid w:val="000063B1"/>
    <w:rsid w:val="00007C75"/>
    <w:rsid w:val="0001514B"/>
    <w:rsid w:val="00016760"/>
    <w:rsid w:val="0001796C"/>
    <w:rsid w:val="0002031A"/>
    <w:rsid w:val="00020549"/>
    <w:rsid w:val="00022195"/>
    <w:rsid w:val="00022C30"/>
    <w:rsid w:val="000234EF"/>
    <w:rsid w:val="00026364"/>
    <w:rsid w:val="0002793D"/>
    <w:rsid w:val="00031CA2"/>
    <w:rsid w:val="0003233F"/>
    <w:rsid w:val="00044E26"/>
    <w:rsid w:val="00046B74"/>
    <w:rsid w:val="000474C2"/>
    <w:rsid w:val="000542E3"/>
    <w:rsid w:val="000549F5"/>
    <w:rsid w:val="00057653"/>
    <w:rsid w:val="00063DD6"/>
    <w:rsid w:val="00064EE0"/>
    <w:rsid w:val="000650B0"/>
    <w:rsid w:val="000652F8"/>
    <w:rsid w:val="0006779A"/>
    <w:rsid w:val="00070524"/>
    <w:rsid w:val="00072027"/>
    <w:rsid w:val="00073934"/>
    <w:rsid w:val="00074E77"/>
    <w:rsid w:val="0007666B"/>
    <w:rsid w:val="000767DE"/>
    <w:rsid w:val="00076B88"/>
    <w:rsid w:val="000807E5"/>
    <w:rsid w:val="000838C8"/>
    <w:rsid w:val="00083DBC"/>
    <w:rsid w:val="0009130A"/>
    <w:rsid w:val="00093ABE"/>
    <w:rsid w:val="00094026"/>
    <w:rsid w:val="000966D0"/>
    <w:rsid w:val="000A0FD6"/>
    <w:rsid w:val="000A2E9E"/>
    <w:rsid w:val="000A361D"/>
    <w:rsid w:val="000B1A39"/>
    <w:rsid w:val="000B1D66"/>
    <w:rsid w:val="000B2602"/>
    <w:rsid w:val="000B3454"/>
    <w:rsid w:val="000B7010"/>
    <w:rsid w:val="000B7466"/>
    <w:rsid w:val="000C12AA"/>
    <w:rsid w:val="000C1A58"/>
    <w:rsid w:val="000C317D"/>
    <w:rsid w:val="000D072C"/>
    <w:rsid w:val="000D1805"/>
    <w:rsid w:val="000D1844"/>
    <w:rsid w:val="000D389D"/>
    <w:rsid w:val="000E0A83"/>
    <w:rsid w:val="000E0D7B"/>
    <w:rsid w:val="000E1287"/>
    <w:rsid w:val="000E1A48"/>
    <w:rsid w:val="000E3DA3"/>
    <w:rsid w:val="000E4259"/>
    <w:rsid w:val="000E54AF"/>
    <w:rsid w:val="000E67F7"/>
    <w:rsid w:val="000E6E1F"/>
    <w:rsid w:val="000F136F"/>
    <w:rsid w:val="000F6B58"/>
    <w:rsid w:val="00101153"/>
    <w:rsid w:val="0010348A"/>
    <w:rsid w:val="0010396E"/>
    <w:rsid w:val="00104A4E"/>
    <w:rsid w:val="00104E25"/>
    <w:rsid w:val="001057FC"/>
    <w:rsid w:val="00110072"/>
    <w:rsid w:val="001148E2"/>
    <w:rsid w:val="00120E5A"/>
    <w:rsid w:val="001212A2"/>
    <w:rsid w:val="001307F9"/>
    <w:rsid w:val="00130E99"/>
    <w:rsid w:val="00133400"/>
    <w:rsid w:val="0013554F"/>
    <w:rsid w:val="00135B0D"/>
    <w:rsid w:val="00141A36"/>
    <w:rsid w:val="00141C9D"/>
    <w:rsid w:val="001433C7"/>
    <w:rsid w:val="00143737"/>
    <w:rsid w:val="00144B37"/>
    <w:rsid w:val="00145D31"/>
    <w:rsid w:val="00147877"/>
    <w:rsid w:val="00150AE2"/>
    <w:rsid w:val="00152D12"/>
    <w:rsid w:val="001538B7"/>
    <w:rsid w:val="00155A68"/>
    <w:rsid w:val="001560DE"/>
    <w:rsid w:val="001579C0"/>
    <w:rsid w:val="00157D25"/>
    <w:rsid w:val="001600D2"/>
    <w:rsid w:val="00160601"/>
    <w:rsid w:val="00162F83"/>
    <w:rsid w:val="00164ACD"/>
    <w:rsid w:val="00165107"/>
    <w:rsid w:val="00165150"/>
    <w:rsid w:val="00166FD4"/>
    <w:rsid w:val="001709D0"/>
    <w:rsid w:val="00170C7F"/>
    <w:rsid w:val="00175F18"/>
    <w:rsid w:val="00180105"/>
    <w:rsid w:val="001808EC"/>
    <w:rsid w:val="001811D7"/>
    <w:rsid w:val="00185662"/>
    <w:rsid w:val="00185CC6"/>
    <w:rsid w:val="0019079C"/>
    <w:rsid w:val="001912B5"/>
    <w:rsid w:val="001915B6"/>
    <w:rsid w:val="00192B55"/>
    <w:rsid w:val="00196ACF"/>
    <w:rsid w:val="001A054B"/>
    <w:rsid w:val="001A735B"/>
    <w:rsid w:val="001B0844"/>
    <w:rsid w:val="001B13C4"/>
    <w:rsid w:val="001B18E2"/>
    <w:rsid w:val="001B19E0"/>
    <w:rsid w:val="001B1F82"/>
    <w:rsid w:val="001B25F3"/>
    <w:rsid w:val="001B5200"/>
    <w:rsid w:val="001B54D4"/>
    <w:rsid w:val="001B74AC"/>
    <w:rsid w:val="001C3995"/>
    <w:rsid w:val="001C3BF5"/>
    <w:rsid w:val="001C4671"/>
    <w:rsid w:val="001C6975"/>
    <w:rsid w:val="001D25AC"/>
    <w:rsid w:val="001D4994"/>
    <w:rsid w:val="001D705E"/>
    <w:rsid w:val="001D7680"/>
    <w:rsid w:val="001D773A"/>
    <w:rsid w:val="001E0C64"/>
    <w:rsid w:val="001E3A73"/>
    <w:rsid w:val="001E412E"/>
    <w:rsid w:val="001E5F3A"/>
    <w:rsid w:val="001E77D6"/>
    <w:rsid w:val="001F3E99"/>
    <w:rsid w:val="001F4F93"/>
    <w:rsid w:val="001F6946"/>
    <w:rsid w:val="001F7EF1"/>
    <w:rsid w:val="00202752"/>
    <w:rsid w:val="00202EF9"/>
    <w:rsid w:val="00207C84"/>
    <w:rsid w:val="0021066C"/>
    <w:rsid w:val="0021207C"/>
    <w:rsid w:val="002122A7"/>
    <w:rsid w:val="002154EC"/>
    <w:rsid w:val="002158E2"/>
    <w:rsid w:val="00217495"/>
    <w:rsid w:val="00217B8D"/>
    <w:rsid w:val="00217F7A"/>
    <w:rsid w:val="0022188C"/>
    <w:rsid w:val="00223011"/>
    <w:rsid w:val="002235B3"/>
    <w:rsid w:val="0022413F"/>
    <w:rsid w:val="002249EE"/>
    <w:rsid w:val="00225E50"/>
    <w:rsid w:val="002351E0"/>
    <w:rsid w:val="0023609A"/>
    <w:rsid w:val="00241DEE"/>
    <w:rsid w:val="0024665F"/>
    <w:rsid w:val="00247F79"/>
    <w:rsid w:val="002513C4"/>
    <w:rsid w:val="002554D8"/>
    <w:rsid w:val="00256913"/>
    <w:rsid w:val="00256B91"/>
    <w:rsid w:val="0026094F"/>
    <w:rsid w:val="002613F7"/>
    <w:rsid w:val="002617CD"/>
    <w:rsid w:val="00262EB5"/>
    <w:rsid w:val="0026362D"/>
    <w:rsid w:val="00263FE1"/>
    <w:rsid w:val="00264830"/>
    <w:rsid w:val="00264F3C"/>
    <w:rsid w:val="0026509E"/>
    <w:rsid w:val="00267260"/>
    <w:rsid w:val="00270371"/>
    <w:rsid w:val="00270B26"/>
    <w:rsid w:val="00270D15"/>
    <w:rsid w:val="00275952"/>
    <w:rsid w:val="002767C6"/>
    <w:rsid w:val="002832C9"/>
    <w:rsid w:val="0028449B"/>
    <w:rsid w:val="00287240"/>
    <w:rsid w:val="00292768"/>
    <w:rsid w:val="002943AC"/>
    <w:rsid w:val="002948BF"/>
    <w:rsid w:val="00295055"/>
    <w:rsid w:val="0029650B"/>
    <w:rsid w:val="002A031B"/>
    <w:rsid w:val="002A20FD"/>
    <w:rsid w:val="002A2FEB"/>
    <w:rsid w:val="002A45D6"/>
    <w:rsid w:val="002A7ED8"/>
    <w:rsid w:val="002B4D64"/>
    <w:rsid w:val="002B4F34"/>
    <w:rsid w:val="002C6CA3"/>
    <w:rsid w:val="002D3861"/>
    <w:rsid w:val="002D4A99"/>
    <w:rsid w:val="002D4FD1"/>
    <w:rsid w:val="002D539C"/>
    <w:rsid w:val="002D79E2"/>
    <w:rsid w:val="002D7A7A"/>
    <w:rsid w:val="002E0210"/>
    <w:rsid w:val="002E28D4"/>
    <w:rsid w:val="002E712F"/>
    <w:rsid w:val="002E774E"/>
    <w:rsid w:val="002F0BDA"/>
    <w:rsid w:val="002F16F0"/>
    <w:rsid w:val="002F1BC6"/>
    <w:rsid w:val="002F2837"/>
    <w:rsid w:val="002F2981"/>
    <w:rsid w:val="002F2DBC"/>
    <w:rsid w:val="002F54ED"/>
    <w:rsid w:val="002F77F9"/>
    <w:rsid w:val="00300AFB"/>
    <w:rsid w:val="00301B36"/>
    <w:rsid w:val="00302F87"/>
    <w:rsid w:val="00303375"/>
    <w:rsid w:val="003037E1"/>
    <w:rsid w:val="003049BF"/>
    <w:rsid w:val="00304EF9"/>
    <w:rsid w:val="003065E8"/>
    <w:rsid w:val="003104DB"/>
    <w:rsid w:val="00310E6F"/>
    <w:rsid w:val="00312005"/>
    <w:rsid w:val="00314540"/>
    <w:rsid w:val="0031758B"/>
    <w:rsid w:val="00322EB3"/>
    <w:rsid w:val="0032498E"/>
    <w:rsid w:val="003305D2"/>
    <w:rsid w:val="00330A11"/>
    <w:rsid w:val="00330E24"/>
    <w:rsid w:val="00331185"/>
    <w:rsid w:val="003327F2"/>
    <w:rsid w:val="00334071"/>
    <w:rsid w:val="00337C61"/>
    <w:rsid w:val="00340BC3"/>
    <w:rsid w:val="00340F41"/>
    <w:rsid w:val="0034625F"/>
    <w:rsid w:val="00351417"/>
    <w:rsid w:val="00357108"/>
    <w:rsid w:val="003610C7"/>
    <w:rsid w:val="003621F7"/>
    <w:rsid w:val="0037091E"/>
    <w:rsid w:val="00371825"/>
    <w:rsid w:val="003737B1"/>
    <w:rsid w:val="00374488"/>
    <w:rsid w:val="003750BB"/>
    <w:rsid w:val="00380509"/>
    <w:rsid w:val="003822FA"/>
    <w:rsid w:val="0038612D"/>
    <w:rsid w:val="003868B4"/>
    <w:rsid w:val="00394937"/>
    <w:rsid w:val="00395447"/>
    <w:rsid w:val="00395E9D"/>
    <w:rsid w:val="003A0380"/>
    <w:rsid w:val="003A4A4B"/>
    <w:rsid w:val="003A7B0D"/>
    <w:rsid w:val="003B009A"/>
    <w:rsid w:val="003B0A28"/>
    <w:rsid w:val="003B1BD2"/>
    <w:rsid w:val="003B1E1B"/>
    <w:rsid w:val="003B2956"/>
    <w:rsid w:val="003B4F61"/>
    <w:rsid w:val="003B513F"/>
    <w:rsid w:val="003B575A"/>
    <w:rsid w:val="003B5D43"/>
    <w:rsid w:val="003C33C8"/>
    <w:rsid w:val="003C6276"/>
    <w:rsid w:val="003D0DD2"/>
    <w:rsid w:val="003D185A"/>
    <w:rsid w:val="003D1CC0"/>
    <w:rsid w:val="003D356B"/>
    <w:rsid w:val="003D35CF"/>
    <w:rsid w:val="003D582B"/>
    <w:rsid w:val="003D5881"/>
    <w:rsid w:val="003D5934"/>
    <w:rsid w:val="003E3857"/>
    <w:rsid w:val="003E4192"/>
    <w:rsid w:val="003E5A90"/>
    <w:rsid w:val="003E7ADE"/>
    <w:rsid w:val="003F20FD"/>
    <w:rsid w:val="003F3D2C"/>
    <w:rsid w:val="003F56B7"/>
    <w:rsid w:val="003F6FAC"/>
    <w:rsid w:val="0040343F"/>
    <w:rsid w:val="00406F93"/>
    <w:rsid w:val="00407252"/>
    <w:rsid w:val="004075D7"/>
    <w:rsid w:val="004109ED"/>
    <w:rsid w:val="00414F13"/>
    <w:rsid w:val="004156C2"/>
    <w:rsid w:val="00416654"/>
    <w:rsid w:val="00417316"/>
    <w:rsid w:val="004235F2"/>
    <w:rsid w:val="0042501E"/>
    <w:rsid w:val="0042774D"/>
    <w:rsid w:val="00433EC7"/>
    <w:rsid w:val="00435075"/>
    <w:rsid w:val="004378F2"/>
    <w:rsid w:val="0044010F"/>
    <w:rsid w:val="00443FB0"/>
    <w:rsid w:val="00451C7A"/>
    <w:rsid w:val="00453682"/>
    <w:rsid w:val="004607B5"/>
    <w:rsid w:val="0046374B"/>
    <w:rsid w:val="00463CD7"/>
    <w:rsid w:val="004657FF"/>
    <w:rsid w:val="00467694"/>
    <w:rsid w:val="004727D7"/>
    <w:rsid w:val="00473615"/>
    <w:rsid w:val="00473880"/>
    <w:rsid w:val="00475108"/>
    <w:rsid w:val="00480B22"/>
    <w:rsid w:val="004837C0"/>
    <w:rsid w:val="004850E8"/>
    <w:rsid w:val="00486FDC"/>
    <w:rsid w:val="00490CFE"/>
    <w:rsid w:val="00492B89"/>
    <w:rsid w:val="0049306D"/>
    <w:rsid w:val="00493837"/>
    <w:rsid w:val="0049782F"/>
    <w:rsid w:val="00497D5F"/>
    <w:rsid w:val="00497EC7"/>
    <w:rsid w:val="004A16D4"/>
    <w:rsid w:val="004A35CC"/>
    <w:rsid w:val="004A5B87"/>
    <w:rsid w:val="004A66D0"/>
    <w:rsid w:val="004A6BFB"/>
    <w:rsid w:val="004B0F2C"/>
    <w:rsid w:val="004B4B09"/>
    <w:rsid w:val="004C1A76"/>
    <w:rsid w:val="004C206C"/>
    <w:rsid w:val="004C4599"/>
    <w:rsid w:val="004C487C"/>
    <w:rsid w:val="004C5260"/>
    <w:rsid w:val="004C63B5"/>
    <w:rsid w:val="004D01EB"/>
    <w:rsid w:val="004D23E0"/>
    <w:rsid w:val="004D31B4"/>
    <w:rsid w:val="004D39DC"/>
    <w:rsid w:val="004D3C4D"/>
    <w:rsid w:val="004D5D0B"/>
    <w:rsid w:val="004E4205"/>
    <w:rsid w:val="004E4CF1"/>
    <w:rsid w:val="004E5695"/>
    <w:rsid w:val="004E67BB"/>
    <w:rsid w:val="004E69D0"/>
    <w:rsid w:val="004E77BE"/>
    <w:rsid w:val="004E7A33"/>
    <w:rsid w:val="004F1A45"/>
    <w:rsid w:val="004F2FB6"/>
    <w:rsid w:val="004F577E"/>
    <w:rsid w:val="004F6B2E"/>
    <w:rsid w:val="004F715E"/>
    <w:rsid w:val="00500E58"/>
    <w:rsid w:val="00502308"/>
    <w:rsid w:val="005045A0"/>
    <w:rsid w:val="005076E1"/>
    <w:rsid w:val="0050790A"/>
    <w:rsid w:val="00507B44"/>
    <w:rsid w:val="00507C95"/>
    <w:rsid w:val="00512D36"/>
    <w:rsid w:val="005160CB"/>
    <w:rsid w:val="00517C95"/>
    <w:rsid w:val="00520564"/>
    <w:rsid w:val="005207E3"/>
    <w:rsid w:val="00520D30"/>
    <w:rsid w:val="00521CD6"/>
    <w:rsid w:val="00522D70"/>
    <w:rsid w:val="00522FCB"/>
    <w:rsid w:val="0052503B"/>
    <w:rsid w:val="0052531E"/>
    <w:rsid w:val="00532C30"/>
    <w:rsid w:val="00533657"/>
    <w:rsid w:val="00542C95"/>
    <w:rsid w:val="00553B29"/>
    <w:rsid w:val="005542C9"/>
    <w:rsid w:val="005553F6"/>
    <w:rsid w:val="005648B0"/>
    <w:rsid w:val="00571200"/>
    <w:rsid w:val="00572C2C"/>
    <w:rsid w:val="005735D9"/>
    <w:rsid w:val="005804FC"/>
    <w:rsid w:val="005811E4"/>
    <w:rsid w:val="00581B5B"/>
    <w:rsid w:val="0058208A"/>
    <w:rsid w:val="00582250"/>
    <w:rsid w:val="00584E43"/>
    <w:rsid w:val="00587615"/>
    <w:rsid w:val="005910EE"/>
    <w:rsid w:val="00592ED0"/>
    <w:rsid w:val="005946A4"/>
    <w:rsid w:val="00594880"/>
    <w:rsid w:val="00594AE0"/>
    <w:rsid w:val="005A13F7"/>
    <w:rsid w:val="005A584B"/>
    <w:rsid w:val="005A6ACA"/>
    <w:rsid w:val="005A7053"/>
    <w:rsid w:val="005B09CB"/>
    <w:rsid w:val="005B1E12"/>
    <w:rsid w:val="005B4FC3"/>
    <w:rsid w:val="005B5898"/>
    <w:rsid w:val="005B7AF3"/>
    <w:rsid w:val="005C291C"/>
    <w:rsid w:val="005C3DF0"/>
    <w:rsid w:val="005C4DE3"/>
    <w:rsid w:val="005C734A"/>
    <w:rsid w:val="005D19D9"/>
    <w:rsid w:val="005D37CB"/>
    <w:rsid w:val="005D7878"/>
    <w:rsid w:val="005E2088"/>
    <w:rsid w:val="005E3D0B"/>
    <w:rsid w:val="005E4BF2"/>
    <w:rsid w:val="005E79C2"/>
    <w:rsid w:val="005F03C2"/>
    <w:rsid w:val="005F161D"/>
    <w:rsid w:val="005F1F01"/>
    <w:rsid w:val="005F20BD"/>
    <w:rsid w:val="005F2976"/>
    <w:rsid w:val="005F2F97"/>
    <w:rsid w:val="005F3623"/>
    <w:rsid w:val="005F721E"/>
    <w:rsid w:val="005F7C6D"/>
    <w:rsid w:val="00600CAB"/>
    <w:rsid w:val="00601A5A"/>
    <w:rsid w:val="00602AE1"/>
    <w:rsid w:val="00610603"/>
    <w:rsid w:val="006111CB"/>
    <w:rsid w:val="00613D88"/>
    <w:rsid w:val="006161CD"/>
    <w:rsid w:val="00617E67"/>
    <w:rsid w:val="006262AF"/>
    <w:rsid w:val="0062782C"/>
    <w:rsid w:val="00634F27"/>
    <w:rsid w:val="00635592"/>
    <w:rsid w:val="00637232"/>
    <w:rsid w:val="00646CC8"/>
    <w:rsid w:val="00650D47"/>
    <w:rsid w:val="00653BDA"/>
    <w:rsid w:val="006578C4"/>
    <w:rsid w:val="006624A9"/>
    <w:rsid w:val="00662B99"/>
    <w:rsid w:val="00665663"/>
    <w:rsid w:val="006721EB"/>
    <w:rsid w:val="006727F6"/>
    <w:rsid w:val="006759AA"/>
    <w:rsid w:val="00677C5F"/>
    <w:rsid w:val="00681226"/>
    <w:rsid w:val="00681C82"/>
    <w:rsid w:val="00687520"/>
    <w:rsid w:val="006925CB"/>
    <w:rsid w:val="006A0BCF"/>
    <w:rsid w:val="006A1D94"/>
    <w:rsid w:val="006A4405"/>
    <w:rsid w:val="006A7F48"/>
    <w:rsid w:val="006B095A"/>
    <w:rsid w:val="006B4304"/>
    <w:rsid w:val="006B4CED"/>
    <w:rsid w:val="006B5FDE"/>
    <w:rsid w:val="006B615D"/>
    <w:rsid w:val="006B77EA"/>
    <w:rsid w:val="006C31CB"/>
    <w:rsid w:val="006C7DC8"/>
    <w:rsid w:val="006D33EE"/>
    <w:rsid w:val="006E13A9"/>
    <w:rsid w:val="006E1402"/>
    <w:rsid w:val="006E3705"/>
    <w:rsid w:val="006E37ED"/>
    <w:rsid w:val="006E3FD3"/>
    <w:rsid w:val="006E412E"/>
    <w:rsid w:val="006F181B"/>
    <w:rsid w:val="006F184E"/>
    <w:rsid w:val="006F7244"/>
    <w:rsid w:val="0070482C"/>
    <w:rsid w:val="00704A34"/>
    <w:rsid w:val="00704B9F"/>
    <w:rsid w:val="007058A2"/>
    <w:rsid w:val="0071061C"/>
    <w:rsid w:val="00710AF8"/>
    <w:rsid w:val="0071265D"/>
    <w:rsid w:val="0071279C"/>
    <w:rsid w:val="00714191"/>
    <w:rsid w:val="007144AC"/>
    <w:rsid w:val="00721433"/>
    <w:rsid w:val="0072154B"/>
    <w:rsid w:val="00721668"/>
    <w:rsid w:val="00721F72"/>
    <w:rsid w:val="0072303B"/>
    <w:rsid w:val="00723A05"/>
    <w:rsid w:val="00724024"/>
    <w:rsid w:val="0072410B"/>
    <w:rsid w:val="00724DA0"/>
    <w:rsid w:val="007273A5"/>
    <w:rsid w:val="007276CD"/>
    <w:rsid w:val="00732C50"/>
    <w:rsid w:val="0073734B"/>
    <w:rsid w:val="0074371E"/>
    <w:rsid w:val="00745A3A"/>
    <w:rsid w:val="00750D82"/>
    <w:rsid w:val="00751776"/>
    <w:rsid w:val="00756682"/>
    <w:rsid w:val="00760BE1"/>
    <w:rsid w:val="0076207E"/>
    <w:rsid w:val="00763D9A"/>
    <w:rsid w:val="00764244"/>
    <w:rsid w:val="00764BC6"/>
    <w:rsid w:val="007652F4"/>
    <w:rsid w:val="00765812"/>
    <w:rsid w:val="007700DF"/>
    <w:rsid w:val="00771B78"/>
    <w:rsid w:val="0077352C"/>
    <w:rsid w:val="00773914"/>
    <w:rsid w:val="0077634C"/>
    <w:rsid w:val="007830B8"/>
    <w:rsid w:val="007840E1"/>
    <w:rsid w:val="00791988"/>
    <w:rsid w:val="00791BB2"/>
    <w:rsid w:val="00792EB3"/>
    <w:rsid w:val="00793350"/>
    <w:rsid w:val="0079364E"/>
    <w:rsid w:val="007941F7"/>
    <w:rsid w:val="007954A3"/>
    <w:rsid w:val="00795998"/>
    <w:rsid w:val="007A03B3"/>
    <w:rsid w:val="007A0D6D"/>
    <w:rsid w:val="007A18A4"/>
    <w:rsid w:val="007A327A"/>
    <w:rsid w:val="007A3DC2"/>
    <w:rsid w:val="007A6868"/>
    <w:rsid w:val="007A7A23"/>
    <w:rsid w:val="007B2939"/>
    <w:rsid w:val="007B7411"/>
    <w:rsid w:val="007C0360"/>
    <w:rsid w:val="007C0885"/>
    <w:rsid w:val="007C2670"/>
    <w:rsid w:val="007C5165"/>
    <w:rsid w:val="007C655A"/>
    <w:rsid w:val="007C6B3E"/>
    <w:rsid w:val="007C71A6"/>
    <w:rsid w:val="007D0DBB"/>
    <w:rsid w:val="007D2410"/>
    <w:rsid w:val="007D4D66"/>
    <w:rsid w:val="007E01B3"/>
    <w:rsid w:val="007E523C"/>
    <w:rsid w:val="007E6246"/>
    <w:rsid w:val="007E6B12"/>
    <w:rsid w:val="007F0A15"/>
    <w:rsid w:val="007F0D87"/>
    <w:rsid w:val="007F18F4"/>
    <w:rsid w:val="007F1BB0"/>
    <w:rsid w:val="007F4F8B"/>
    <w:rsid w:val="007F57C9"/>
    <w:rsid w:val="007F5E55"/>
    <w:rsid w:val="007F60C5"/>
    <w:rsid w:val="00803BEF"/>
    <w:rsid w:val="00803CD5"/>
    <w:rsid w:val="008045C6"/>
    <w:rsid w:val="00806A2F"/>
    <w:rsid w:val="00807069"/>
    <w:rsid w:val="008122F8"/>
    <w:rsid w:val="00815C32"/>
    <w:rsid w:val="00815D4B"/>
    <w:rsid w:val="00817A60"/>
    <w:rsid w:val="008204C3"/>
    <w:rsid w:val="00820C84"/>
    <w:rsid w:val="00823141"/>
    <w:rsid w:val="00827745"/>
    <w:rsid w:val="0082786D"/>
    <w:rsid w:val="00830BB7"/>
    <w:rsid w:val="00833E03"/>
    <w:rsid w:val="00837C28"/>
    <w:rsid w:val="00841460"/>
    <w:rsid w:val="00842FA0"/>
    <w:rsid w:val="00845151"/>
    <w:rsid w:val="00846EDD"/>
    <w:rsid w:val="00852C30"/>
    <w:rsid w:val="008531D7"/>
    <w:rsid w:val="0085507B"/>
    <w:rsid w:val="0086215C"/>
    <w:rsid w:val="0086314E"/>
    <w:rsid w:val="00863788"/>
    <w:rsid w:val="00871E83"/>
    <w:rsid w:val="00872163"/>
    <w:rsid w:val="00875258"/>
    <w:rsid w:val="00875370"/>
    <w:rsid w:val="00884B41"/>
    <w:rsid w:val="00885D3A"/>
    <w:rsid w:val="0088765B"/>
    <w:rsid w:val="00887C1E"/>
    <w:rsid w:val="0089010C"/>
    <w:rsid w:val="00890302"/>
    <w:rsid w:val="0089053B"/>
    <w:rsid w:val="00895666"/>
    <w:rsid w:val="00896259"/>
    <w:rsid w:val="008A55D3"/>
    <w:rsid w:val="008A7A64"/>
    <w:rsid w:val="008B7D46"/>
    <w:rsid w:val="008B7D4C"/>
    <w:rsid w:val="008C2B53"/>
    <w:rsid w:val="008C5EC0"/>
    <w:rsid w:val="008D20A5"/>
    <w:rsid w:val="008D4942"/>
    <w:rsid w:val="008D5E9D"/>
    <w:rsid w:val="008E08E0"/>
    <w:rsid w:val="008E1640"/>
    <w:rsid w:val="008E5650"/>
    <w:rsid w:val="008E7096"/>
    <w:rsid w:val="008E7354"/>
    <w:rsid w:val="008E74E8"/>
    <w:rsid w:val="008F07E2"/>
    <w:rsid w:val="008F09E1"/>
    <w:rsid w:val="008F2278"/>
    <w:rsid w:val="008F2806"/>
    <w:rsid w:val="008F4B4F"/>
    <w:rsid w:val="008F5902"/>
    <w:rsid w:val="0090001B"/>
    <w:rsid w:val="0090080A"/>
    <w:rsid w:val="0090092E"/>
    <w:rsid w:val="00901C10"/>
    <w:rsid w:val="00902741"/>
    <w:rsid w:val="009068E4"/>
    <w:rsid w:val="00911166"/>
    <w:rsid w:val="0091481B"/>
    <w:rsid w:val="009148CB"/>
    <w:rsid w:val="00915C14"/>
    <w:rsid w:val="00916340"/>
    <w:rsid w:val="009163CD"/>
    <w:rsid w:val="00916BDA"/>
    <w:rsid w:val="0092087E"/>
    <w:rsid w:val="009221B1"/>
    <w:rsid w:val="00922B50"/>
    <w:rsid w:val="00924F52"/>
    <w:rsid w:val="00927F4A"/>
    <w:rsid w:val="009320F9"/>
    <w:rsid w:val="00932AE2"/>
    <w:rsid w:val="00932ED3"/>
    <w:rsid w:val="00933793"/>
    <w:rsid w:val="009351B3"/>
    <w:rsid w:val="0094126D"/>
    <w:rsid w:val="00941DF6"/>
    <w:rsid w:val="009443AE"/>
    <w:rsid w:val="00944B54"/>
    <w:rsid w:val="009521A6"/>
    <w:rsid w:val="00952E1C"/>
    <w:rsid w:val="00955F1B"/>
    <w:rsid w:val="0096300A"/>
    <w:rsid w:val="009631E3"/>
    <w:rsid w:val="0096334F"/>
    <w:rsid w:val="00963772"/>
    <w:rsid w:val="00964E07"/>
    <w:rsid w:val="0096533C"/>
    <w:rsid w:val="00965A4D"/>
    <w:rsid w:val="00965F95"/>
    <w:rsid w:val="009661D6"/>
    <w:rsid w:val="00966458"/>
    <w:rsid w:val="00967963"/>
    <w:rsid w:val="00967CD3"/>
    <w:rsid w:val="00972939"/>
    <w:rsid w:val="00973C1F"/>
    <w:rsid w:val="00973C80"/>
    <w:rsid w:val="00974018"/>
    <w:rsid w:val="0097515D"/>
    <w:rsid w:val="00975612"/>
    <w:rsid w:val="009839E7"/>
    <w:rsid w:val="009842E1"/>
    <w:rsid w:val="00984B16"/>
    <w:rsid w:val="00986408"/>
    <w:rsid w:val="00992867"/>
    <w:rsid w:val="00992ED0"/>
    <w:rsid w:val="00996E96"/>
    <w:rsid w:val="009A179F"/>
    <w:rsid w:val="009A2F28"/>
    <w:rsid w:val="009A5CCF"/>
    <w:rsid w:val="009A5E07"/>
    <w:rsid w:val="009A683F"/>
    <w:rsid w:val="009A69A8"/>
    <w:rsid w:val="009C0491"/>
    <w:rsid w:val="009C0600"/>
    <w:rsid w:val="009C3240"/>
    <w:rsid w:val="009C4D33"/>
    <w:rsid w:val="009D0800"/>
    <w:rsid w:val="009D0987"/>
    <w:rsid w:val="009D1915"/>
    <w:rsid w:val="009D21AE"/>
    <w:rsid w:val="009D24B4"/>
    <w:rsid w:val="009D31A1"/>
    <w:rsid w:val="009D560F"/>
    <w:rsid w:val="009E0026"/>
    <w:rsid w:val="009E313B"/>
    <w:rsid w:val="009E3372"/>
    <w:rsid w:val="009E538C"/>
    <w:rsid w:val="009F1030"/>
    <w:rsid w:val="009F24CE"/>
    <w:rsid w:val="009F2CC6"/>
    <w:rsid w:val="009F3AD0"/>
    <w:rsid w:val="009F6769"/>
    <w:rsid w:val="009F68F5"/>
    <w:rsid w:val="00A00C27"/>
    <w:rsid w:val="00A0574D"/>
    <w:rsid w:val="00A0576A"/>
    <w:rsid w:val="00A05E5B"/>
    <w:rsid w:val="00A06089"/>
    <w:rsid w:val="00A06558"/>
    <w:rsid w:val="00A07786"/>
    <w:rsid w:val="00A11157"/>
    <w:rsid w:val="00A131A4"/>
    <w:rsid w:val="00A13DBC"/>
    <w:rsid w:val="00A171F0"/>
    <w:rsid w:val="00A23415"/>
    <w:rsid w:val="00A25540"/>
    <w:rsid w:val="00A257AF"/>
    <w:rsid w:val="00A30EA6"/>
    <w:rsid w:val="00A32C1B"/>
    <w:rsid w:val="00A33581"/>
    <w:rsid w:val="00A35CB2"/>
    <w:rsid w:val="00A42147"/>
    <w:rsid w:val="00A424BB"/>
    <w:rsid w:val="00A42982"/>
    <w:rsid w:val="00A441A6"/>
    <w:rsid w:val="00A45B5F"/>
    <w:rsid w:val="00A47C98"/>
    <w:rsid w:val="00A516DB"/>
    <w:rsid w:val="00A517B5"/>
    <w:rsid w:val="00A546AD"/>
    <w:rsid w:val="00A5740E"/>
    <w:rsid w:val="00A57590"/>
    <w:rsid w:val="00A605FB"/>
    <w:rsid w:val="00A61637"/>
    <w:rsid w:val="00A63D37"/>
    <w:rsid w:val="00A64F06"/>
    <w:rsid w:val="00A65619"/>
    <w:rsid w:val="00A65FC0"/>
    <w:rsid w:val="00A675A3"/>
    <w:rsid w:val="00A71E6B"/>
    <w:rsid w:val="00A762EE"/>
    <w:rsid w:val="00A80E51"/>
    <w:rsid w:val="00A81779"/>
    <w:rsid w:val="00A8373B"/>
    <w:rsid w:val="00A851FC"/>
    <w:rsid w:val="00A91968"/>
    <w:rsid w:val="00A95E05"/>
    <w:rsid w:val="00AA057C"/>
    <w:rsid w:val="00AA131E"/>
    <w:rsid w:val="00AA2C9F"/>
    <w:rsid w:val="00AA2D19"/>
    <w:rsid w:val="00AA4E1E"/>
    <w:rsid w:val="00AA57C6"/>
    <w:rsid w:val="00AB0B2E"/>
    <w:rsid w:val="00AB2404"/>
    <w:rsid w:val="00AB2A47"/>
    <w:rsid w:val="00AB4502"/>
    <w:rsid w:val="00AB4951"/>
    <w:rsid w:val="00AB4CE4"/>
    <w:rsid w:val="00AB530C"/>
    <w:rsid w:val="00AB5793"/>
    <w:rsid w:val="00AC11BA"/>
    <w:rsid w:val="00AC3519"/>
    <w:rsid w:val="00AC38DF"/>
    <w:rsid w:val="00AC58B2"/>
    <w:rsid w:val="00AC68EC"/>
    <w:rsid w:val="00AD7BD5"/>
    <w:rsid w:val="00AE08D6"/>
    <w:rsid w:val="00AE3230"/>
    <w:rsid w:val="00AE331F"/>
    <w:rsid w:val="00AE33FD"/>
    <w:rsid w:val="00AE6D4F"/>
    <w:rsid w:val="00AE777F"/>
    <w:rsid w:val="00AE799F"/>
    <w:rsid w:val="00AF050C"/>
    <w:rsid w:val="00AF2705"/>
    <w:rsid w:val="00AF2C5A"/>
    <w:rsid w:val="00AF2C66"/>
    <w:rsid w:val="00AF3BBA"/>
    <w:rsid w:val="00AF5E08"/>
    <w:rsid w:val="00AF7AAF"/>
    <w:rsid w:val="00B02DC8"/>
    <w:rsid w:val="00B04AF7"/>
    <w:rsid w:val="00B05B56"/>
    <w:rsid w:val="00B124B4"/>
    <w:rsid w:val="00B1258E"/>
    <w:rsid w:val="00B12FE4"/>
    <w:rsid w:val="00B1346B"/>
    <w:rsid w:val="00B14A1B"/>
    <w:rsid w:val="00B16E6F"/>
    <w:rsid w:val="00B20947"/>
    <w:rsid w:val="00B22E45"/>
    <w:rsid w:val="00B255DA"/>
    <w:rsid w:val="00B26F59"/>
    <w:rsid w:val="00B3041F"/>
    <w:rsid w:val="00B30EFF"/>
    <w:rsid w:val="00B31FF1"/>
    <w:rsid w:val="00B32DE5"/>
    <w:rsid w:val="00B340BF"/>
    <w:rsid w:val="00B3558F"/>
    <w:rsid w:val="00B35CDA"/>
    <w:rsid w:val="00B36EDF"/>
    <w:rsid w:val="00B3746E"/>
    <w:rsid w:val="00B40763"/>
    <w:rsid w:val="00B462D4"/>
    <w:rsid w:val="00B46702"/>
    <w:rsid w:val="00B468D8"/>
    <w:rsid w:val="00B51880"/>
    <w:rsid w:val="00B518D1"/>
    <w:rsid w:val="00B51BEA"/>
    <w:rsid w:val="00B5251E"/>
    <w:rsid w:val="00B525E8"/>
    <w:rsid w:val="00B5375C"/>
    <w:rsid w:val="00B53BCD"/>
    <w:rsid w:val="00B543A9"/>
    <w:rsid w:val="00B55685"/>
    <w:rsid w:val="00B57DB0"/>
    <w:rsid w:val="00B60D2F"/>
    <w:rsid w:val="00B66785"/>
    <w:rsid w:val="00B67A55"/>
    <w:rsid w:val="00B701EB"/>
    <w:rsid w:val="00B70790"/>
    <w:rsid w:val="00B70A03"/>
    <w:rsid w:val="00B70C5C"/>
    <w:rsid w:val="00B72E32"/>
    <w:rsid w:val="00B75B88"/>
    <w:rsid w:val="00B7748D"/>
    <w:rsid w:val="00B81880"/>
    <w:rsid w:val="00B819EA"/>
    <w:rsid w:val="00B83226"/>
    <w:rsid w:val="00B8481A"/>
    <w:rsid w:val="00B87948"/>
    <w:rsid w:val="00B90A48"/>
    <w:rsid w:val="00B91A68"/>
    <w:rsid w:val="00B96910"/>
    <w:rsid w:val="00BA2F43"/>
    <w:rsid w:val="00BA33F1"/>
    <w:rsid w:val="00BA5802"/>
    <w:rsid w:val="00BB34C9"/>
    <w:rsid w:val="00BB3AD7"/>
    <w:rsid w:val="00BC3506"/>
    <w:rsid w:val="00BC3656"/>
    <w:rsid w:val="00BC3D71"/>
    <w:rsid w:val="00BC7219"/>
    <w:rsid w:val="00BC7361"/>
    <w:rsid w:val="00BD0D1C"/>
    <w:rsid w:val="00BD2091"/>
    <w:rsid w:val="00BD2315"/>
    <w:rsid w:val="00BD370D"/>
    <w:rsid w:val="00BD4BC1"/>
    <w:rsid w:val="00BD5F62"/>
    <w:rsid w:val="00BD7682"/>
    <w:rsid w:val="00BF0053"/>
    <w:rsid w:val="00BF2FD4"/>
    <w:rsid w:val="00BF70C1"/>
    <w:rsid w:val="00C00151"/>
    <w:rsid w:val="00C00E1D"/>
    <w:rsid w:val="00C03CE7"/>
    <w:rsid w:val="00C057F6"/>
    <w:rsid w:val="00C05833"/>
    <w:rsid w:val="00C07178"/>
    <w:rsid w:val="00C108EF"/>
    <w:rsid w:val="00C110BD"/>
    <w:rsid w:val="00C13C4E"/>
    <w:rsid w:val="00C1538D"/>
    <w:rsid w:val="00C16631"/>
    <w:rsid w:val="00C16B7D"/>
    <w:rsid w:val="00C171E0"/>
    <w:rsid w:val="00C17569"/>
    <w:rsid w:val="00C1790B"/>
    <w:rsid w:val="00C216BF"/>
    <w:rsid w:val="00C21B49"/>
    <w:rsid w:val="00C241E1"/>
    <w:rsid w:val="00C270EF"/>
    <w:rsid w:val="00C32E28"/>
    <w:rsid w:val="00C35100"/>
    <w:rsid w:val="00C3720D"/>
    <w:rsid w:val="00C4433A"/>
    <w:rsid w:val="00C4529D"/>
    <w:rsid w:val="00C47498"/>
    <w:rsid w:val="00C50DE2"/>
    <w:rsid w:val="00C512BD"/>
    <w:rsid w:val="00C55BA3"/>
    <w:rsid w:val="00C5614D"/>
    <w:rsid w:val="00C573F4"/>
    <w:rsid w:val="00C575D9"/>
    <w:rsid w:val="00C60D65"/>
    <w:rsid w:val="00C614B9"/>
    <w:rsid w:val="00C62886"/>
    <w:rsid w:val="00C631AE"/>
    <w:rsid w:val="00C70A09"/>
    <w:rsid w:val="00C72E9D"/>
    <w:rsid w:val="00C74090"/>
    <w:rsid w:val="00C75D68"/>
    <w:rsid w:val="00C76064"/>
    <w:rsid w:val="00C80B3C"/>
    <w:rsid w:val="00C80F7A"/>
    <w:rsid w:val="00C854D5"/>
    <w:rsid w:val="00C85BF1"/>
    <w:rsid w:val="00C8716A"/>
    <w:rsid w:val="00C920D3"/>
    <w:rsid w:val="00C92713"/>
    <w:rsid w:val="00C950C9"/>
    <w:rsid w:val="00C95D89"/>
    <w:rsid w:val="00C96B9C"/>
    <w:rsid w:val="00C97FE9"/>
    <w:rsid w:val="00CA2BC4"/>
    <w:rsid w:val="00CA73C6"/>
    <w:rsid w:val="00CB0EAE"/>
    <w:rsid w:val="00CB1371"/>
    <w:rsid w:val="00CC1FFE"/>
    <w:rsid w:val="00CC37B8"/>
    <w:rsid w:val="00CC449E"/>
    <w:rsid w:val="00CD30FB"/>
    <w:rsid w:val="00CD498B"/>
    <w:rsid w:val="00CD64E8"/>
    <w:rsid w:val="00CD7DED"/>
    <w:rsid w:val="00CE0D96"/>
    <w:rsid w:val="00CE1196"/>
    <w:rsid w:val="00CE2B87"/>
    <w:rsid w:val="00CE3504"/>
    <w:rsid w:val="00CE3F68"/>
    <w:rsid w:val="00CF2FAE"/>
    <w:rsid w:val="00CF39EB"/>
    <w:rsid w:val="00CF3E74"/>
    <w:rsid w:val="00CF585D"/>
    <w:rsid w:val="00CF781D"/>
    <w:rsid w:val="00D000A4"/>
    <w:rsid w:val="00D026E4"/>
    <w:rsid w:val="00D063DE"/>
    <w:rsid w:val="00D07995"/>
    <w:rsid w:val="00D07B2F"/>
    <w:rsid w:val="00D134C1"/>
    <w:rsid w:val="00D13D8E"/>
    <w:rsid w:val="00D14299"/>
    <w:rsid w:val="00D150C7"/>
    <w:rsid w:val="00D153D3"/>
    <w:rsid w:val="00D15BF0"/>
    <w:rsid w:val="00D248B7"/>
    <w:rsid w:val="00D24B9C"/>
    <w:rsid w:val="00D24FA3"/>
    <w:rsid w:val="00D25B16"/>
    <w:rsid w:val="00D3007D"/>
    <w:rsid w:val="00D32D8E"/>
    <w:rsid w:val="00D35F58"/>
    <w:rsid w:val="00D36AE2"/>
    <w:rsid w:val="00D372E2"/>
    <w:rsid w:val="00D40D0F"/>
    <w:rsid w:val="00D41239"/>
    <w:rsid w:val="00D423E8"/>
    <w:rsid w:val="00D469FE"/>
    <w:rsid w:val="00D46B3E"/>
    <w:rsid w:val="00D475C1"/>
    <w:rsid w:val="00D51435"/>
    <w:rsid w:val="00D52697"/>
    <w:rsid w:val="00D570E0"/>
    <w:rsid w:val="00D702D6"/>
    <w:rsid w:val="00D7088E"/>
    <w:rsid w:val="00D7095A"/>
    <w:rsid w:val="00D70BD6"/>
    <w:rsid w:val="00D71284"/>
    <w:rsid w:val="00D712B3"/>
    <w:rsid w:val="00D75F8E"/>
    <w:rsid w:val="00D80241"/>
    <w:rsid w:val="00D87745"/>
    <w:rsid w:val="00D90195"/>
    <w:rsid w:val="00D94F82"/>
    <w:rsid w:val="00D9512B"/>
    <w:rsid w:val="00D96007"/>
    <w:rsid w:val="00D96CF3"/>
    <w:rsid w:val="00D9732B"/>
    <w:rsid w:val="00DA0460"/>
    <w:rsid w:val="00DA143F"/>
    <w:rsid w:val="00DA28AF"/>
    <w:rsid w:val="00DA3218"/>
    <w:rsid w:val="00DA3541"/>
    <w:rsid w:val="00DA3A50"/>
    <w:rsid w:val="00DA5D34"/>
    <w:rsid w:val="00DA7497"/>
    <w:rsid w:val="00DA749D"/>
    <w:rsid w:val="00DA75C6"/>
    <w:rsid w:val="00DA7BC6"/>
    <w:rsid w:val="00DB19ED"/>
    <w:rsid w:val="00DB3FC3"/>
    <w:rsid w:val="00DB4AB9"/>
    <w:rsid w:val="00DB58D9"/>
    <w:rsid w:val="00DB5926"/>
    <w:rsid w:val="00DB6655"/>
    <w:rsid w:val="00DC1383"/>
    <w:rsid w:val="00DD0A9F"/>
    <w:rsid w:val="00DD18E9"/>
    <w:rsid w:val="00DD27B3"/>
    <w:rsid w:val="00DD6855"/>
    <w:rsid w:val="00DD7734"/>
    <w:rsid w:val="00DD7795"/>
    <w:rsid w:val="00DE0A57"/>
    <w:rsid w:val="00DE2451"/>
    <w:rsid w:val="00DE400A"/>
    <w:rsid w:val="00DE481F"/>
    <w:rsid w:val="00DE7D0C"/>
    <w:rsid w:val="00DF2EC0"/>
    <w:rsid w:val="00DF38C2"/>
    <w:rsid w:val="00DF5A47"/>
    <w:rsid w:val="00DF6F5D"/>
    <w:rsid w:val="00E02964"/>
    <w:rsid w:val="00E030DE"/>
    <w:rsid w:val="00E03222"/>
    <w:rsid w:val="00E06573"/>
    <w:rsid w:val="00E10066"/>
    <w:rsid w:val="00E10FBE"/>
    <w:rsid w:val="00E115B7"/>
    <w:rsid w:val="00E11E54"/>
    <w:rsid w:val="00E123F6"/>
    <w:rsid w:val="00E22D45"/>
    <w:rsid w:val="00E240B3"/>
    <w:rsid w:val="00E25A48"/>
    <w:rsid w:val="00E2695A"/>
    <w:rsid w:val="00E27140"/>
    <w:rsid w:val="00E303C2"/>
    <w:rsid w:val="00E31624"/>
    <w:rsid w:val="00E327C6"/>
    <w:rsid w:val="00E35248"/>
    <w:rsid w:val="00E3657A"/>
    <w:rsid w:val="00E37210"/>
    <w:rsid w:val="00E403AB"/>
    <w:rsid w:val="00E40B13"/>
    <w:rsid w:val="00E44BDF"/>
    <w:rsid w:val="00E466ED"/>
    <w:rsid w:val="00E51207"/>
    <w:rsid w:val="00E644AE"/>
    <w:rsid w:val="00E64F8B"/>
    <w:rsid w:val="00E66837"/>
    <w:rsid w:val="00E707A6"/>
    <w:rsid w:val="00E71391"/>
    <w:rsid w:val="00E72768"/>
    <w:rsid w:val="00E73B3B"/>
    <w:rsid w:val="00E742B0"/>
    <w:rsid w:val="00E902A0"/>
    <w:rsid w:val="00E91B41"/>
    <w:rsid w:val="00E92CF1"/>
    <w:rsid w:val="00E934F8"/>
    <w:rsid w:val="00E94408"/>
    <w:rsid w:val="00E96182"/>
    <w:rsid w:val="00E973DA"/>
    <w:rsid w:val="00EA36C7"/>
    <w:rsid w:val="00EA5A11"/>
    <w:rsid w:val="00EA5FCE"/>
    <w:rsid w:val="00EA7EDA"/>
    <w:rsid w:val="00EB1990"/>
    <w:rsid w:val="00EB35D1"/>
    <w:rsid w:val="00EB4658"/>
    <w:rsid w:val="00EB4E06"/>
    <w:rsid w:val="00EB5EE6"/>
    <w:rsid w:val="00EC2B74"/>
    <w:rsid w:val="00EC3B58"/>
    <w:rsid w:val="00EC4BBB"/>
    <w:rsid w:val="00EC4EE9"/>
    <w:rsid w:val="00EC6750"/>
    <w:rsid w:val="00EC75A3"/>
    <w:rsid w:val="00ED277B"/>
    <w:rsid w:val="00ED28E3"/>
    <w:rsid w:val="00ED3715"/>
    <w:rsid w:val="00ED462E"/>
    <w:rsid w:val="00ED618F"/>
    <w:rsid w:val="00EE09DA"/>
    <w:rsid w:val="00EE1DB5"/>
    <w:rsid w:val="00EE2ADB"/>
    <w:rsid w:val="00EF0717"/>
    <w:rsid w:val="00EF0D05"/>
    <w:rsid w:val="00EF0D51"/>
    <w:rsid w:val="00EF0ED2"/>
    <w:rsid w:val="00EF6098"/>
    <w:rsid w:val="00F001A1"/>
    <w:rsid w:val="00F0082D"/>
    <w:rsid w:val="00F0571E"/>
    <w:rsid w:val="00F06205"/>
    <w:rsid w:val="00F1044C"/>
    <w:rsid w:val="00F108C3"/>
    <w:rsid w:val="00F1171B"/>
    <w:rsid w:val="00F1218A"/>
    <w:rsid w:val="00F126A9"/>
    <w:rsid w:val="00F1624D"/>
    <w:rsid w:val="00F164C6"/>
    <w:rsid w:val="00F166E9"/>
    <w:rsid w:val="00F17BF6"/>
    <w:rsid w:val="00F200DB"/>
    <w:rsid w:val="00F208B6"/>
    <w:rsid w:val="00F222C6"/>
    <w:rsid w:val="00F23D52"/>
    <w:rsid w:val="00F25345"/>
    <w:rsid w:val="00F25AC4"/>
    <w:rsid w:val="00F26DFA"/>
    <w:rsid w:val="00F2729F"/>
    <w:rsid w:val="00F3128F"/>
    <w:rsid w:val="00F35CCD"/>
    <w:rsid w:val="00F420A1"/>
    <w:rsid w:val="00F43BDB"/>
    <w:rsid w:val="00F4592D"/>
    <w:rsid w:val="00F4760E"/>
    <w:rsid w:val="00F47B1C"/>
    <w:rsid w:val="00F511C3"/>
    <w:rsid w:val="00F52733"/>
    <w:rsid w:val="00F53D28"/>
    <w:rsid w:val="00F55435"/>
    <w:rsid w:val="00F57991"/>
    <w:rsid w:val="00F6408E"/>
    <w:rsid w:val="00F70337"/>
    <w:rsid w:val="00F71373"/>
    <w:rsid w:val="00F716D1"/>
    <w:rsid w:val="00F80AF8"/>
    <w:rsid w:val="00F80F1E"/>
    <w:rsid w:val="00F8643E"/>
    <w:rsid w:val="00F91DF8"/>
    <w:rsid w:val="00F92190"/>
    <w:rsid w:val="00F923B1"/>
    <w:rsid w:val="00F932EC"/>
    <w:rsid w:val="00F9395A"/>
    <w:rsid w:val="00F95CB9"/>
    <w:rsid w:val="00F963E5"/>
    <w:rsid w:val="00F97B0D"/>
    <w:rsid w:val="00FA15EC"/>
    <w:rsid w:val="00FA1DFB"/>
    <w:rsid w:val="00FA2EEA"/>
    <w:rsid w:val="00FA37FE"/>
    <w:rsid w:val="00FA3B73"/>
    <w:rsid w:val="00FA4E41"/>
    <w:rsid w:val="00FA4F7C"/>
    <w:rsid w:val="00FA6B96"/>
    <w:rsid w:val="00FA6EF4"/>
    <w:rsid w:val="00FA704D"/>
    <w:rsid w:val="00FB2EBE"/>
    <w:rsid w:val="00FB3851"/>
    <w:rsid w:val="00FB3DAA"/>
    <w:rsid w:val="00FB3EAD"/>
    <w:rsid w:val="00FB5727"/>
    <w:rsid w:val="00FB60A0"/>
    <w:rsid w:val="00FB6279"/>
    <w:rsid w:val="00FB6B06"/>
    <w:rsid w:val="00FC188C"/>
    <w:rsid w:val="00FC3553"/>
    <w:rsid w:val="00FC4374"/>
    <w:rsid w:val="00FC5322"/>
    <w:rsid w:val="00FC66D7"/>
    <w:rsid w:val="00FC6D48"/>
    <w:rsid w:val="00FC7418"/>
    <w:rsid w:val="00FC7B19"/>
    <w:rsid w:val="00FD1D30"/>
    <w:rsid w:val="00FD5708"/>
    <w:rsid w:val="00FD572A"/>
    <w:rsid w:val="00FE005A"/>
    <w:rsid w:val="00FE0B88"/>
    <w:rsid w:val="00FE1868"/>
    <w:rsid w:val="00FE2554"/>
    <w:rsid w:val="00FE3D80"/>
    <w:rsid w:val="00FE49EF"/>
    <w:rsid w:val="00FE5E39"/>
    <w:rsid w:val="00FE6B19"/>
    <w:rsid w:val="00FE6E8C"/>
    <w:rsid w:val="00FE6FB2"/>
    <w:rsid w:val="00FF0253"/>
    <w:rsid w:val="00FF1F97"/>
    <w:rsid w:val="00FF38D8"/>
    <w:rsid w:val="00FF468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8E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A516D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A516D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A516DB"/>
    <w:pPr>
      <w:keepNext/>
      <w:keepLines/>
      <w:spacing w:before="160" w:after="40"/>
      <w:outlineLvl w:val="2"/>
    </w:pPr>
    <w:rPr>
      <w:rFonts w:eastAsiaTheme="majorEastAsia"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A516DB"/>
    <w:pPr>
      <w:keepNext/>
      <w:keepLines/>
      <w:spacing w:before="160" w:after="40"/>
      <w:outlineLvl w:val="3"/>
    </w:pPr>
    <w:rPr>
      <w:rFonts w:eastAsiaTheme="majorEastAsia"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A516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16DB"/>
    <w:pPr>
      <w:keepNext/>
      <w:keepLines/>
      <w:spacing w:before="40" w:after="0"/>
      <w:outlineLvl w:val="5"/>
    </w:pPr>
    <w:rPr>
      <w:rFonts w:eastAsiaTheme="majorEastAsia" w:cstheme="majorBidi"/>
      <w:color w:val="595959" w:themeColor="text1" w:themeTint="A6"/>
    </w:rPr>
  </w:style>
  <w:style w:type="paragraph" w:styleId="Heading7">
    <w:name w:val="heading 7"/>
    <w:basedOn w:val="Normal"/>
    <w:next w:val="Normal"/>
    <w:link w:val="Heading7Char"/>
    <w:uiPriority w:val="9"/>
    <w:semiHidden/>
    <w:unhideWhenUsed/>
    <w:qFormat/>
    <w:rsid w:val="00A516DB"/>
    <w:pPr>
      <w:keepNext/>
      <w:keepLines/>
      <w:spacing w:before="40" w:after="0"/>
      <w:ind w:leftChars="100" w:left="10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16DB"/>
    <w:pPr>
      <w:keepNext/>
      <w:keepLines/>
      <w:spacing w:before="40" w:after="0"/>
      <w:ind w:leftChars="200" w:left="200"/>
      <w:outlineLvl w:val="7"/>
    </w:pPr>
    <w:rPr>
      <w:rFonts w:eastAsiaTheme="majorEastAsia" w:cstheme="majorBidi"/>
      <w:color w:val="272727" w:themeColor="text1" w:themeTint="D8"/>
    </w:rPr>
  </w:style>
  <w:style w:type="paragraph" w:styleId="Heading9">
    <w:name w:val="heading 9"/>
    <w:basedOn w:val="Normal"/>
    <w:next w:val="Normal"/>
    <w:link w:val="Heading9Char"/>
    <w:uiPriority w:val="9"/>
    <w:semiHidden/>
    <w:unhideWhenUsed/>
    <w:qFormat/>
    <w:rsid w:val="00A516DB"/>
    <w:pPr>
      <w:keepNext/>
      <w:keepLines/>
      <w:spacing w:before="40" w:after="0"/>
      <w:ind w:leftChars="300" w:left="30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16DB"/>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A516DB"/>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A516DB"/>
    <w:rPr>
      <w:rFonts w:eastAsiaTheme="majorEastAsia"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A516DB"/>
    <w:rPr>
      <w:rFonts w:eastAsiaTheme="majorEastAsia"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A516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16DB"/>
    <w:rPr>
      <w:rFonts w:eastAsiaTheme="majorEastAsia" w:cstheme="majorBidi"/>
      <w:color w:val="595959" w:themeColor="text1" w:themeTint="A6"/>
    </w:rPr>
  </w:style>
  <w:style w:type="character" w:customStyle="1" w:styleId="Heading7Char">
    <w:name w:val="Heading 7 Char"/>
    <w:basedOn w:val="DefaultParagraphFont"/>
    <w:link w:val="Heading7"/>
    <w:uiPriority w:val="9"/>
    <w:semiHidden/>
    <w:rsid w:val="00A516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16DB"/>
    <w:rPr>
      <w:rFonts w:eastAsiaTheme="majorEastAsia" w:cstheme="majorBidi"/>
      <w:color w:val="272727" w:themeColor="text1" w:themeTint="D8"/>
    </w:rPr>
  </w:style>
  <w:style w:type="character" w:customStyle="1" w:styleId="Heading9Char">
    <w:name w:val="Heading 9 Char"/>
    <w:basedOn w:val="DefaultParagraphFont"/>
    <w:link w:val="Heading9"/>
    <w:uiPriority w:val="9"/>
    <w:semiHidden/>
    <w:rsid w:val="00A516DB"/>
    <w:rPr>
      <w:rFonts w:eastAsiaTheme="majorEastAsia" w:cstheme="majorBidi"/>
      <w:color w:val="272727" w:themeColor="text1" w:themeTint="D8"/>
    </w:rPr>
  </w:style>
  <w:style w:type="paragraph" w:styleId="Title">
    <w:name w:val="Title"/>
    <w:basedOn w:val="Normal"/>
    <w:next w:val="Normal"/>
    <w:link w:val="TitleChar"/>
    <w:uiPriority w:val="10"/>
    <w:qFormat/>
    <w:rsid w:val="00A516D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16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16D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16D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A516DB"/>
    <w:pPr>
      <w:spacing w:before="160"/>
      <w:jc w:val="center"/>
    </w:pPr>
    <w:rPr>
      <w:i/>
      <w:iCs/>
      <w:color w:val="404040" w:themeColor="text1" w:themeTint="BF"/>
    </w:rPr>
  </w:style>
  <w:style w:type="character" w:customStyle="1" w:styleId="QuoteChar">
    <w:name w:val="Quote Char"/>
    <w:basedOn w:val="DefaultParagraphFont"/>
    <w:link w:val="Quote"/>
    <w:uiPriority w:val="29"/>
    <w:rsid w:val="00A516DB"/>
    <w:rPr>
      <w:i/>
      <w:iCs/>
      <w:color w:val="404040" w:themeColor="text1" w:themeTint="BF"/>
    </w:rPr>
  </w:style>
  <w:style w:type="paragraph" w:styleId="ListParagraph">
    <w:name w:val="List Paragraph"/>
    <w:basedOn w:val="Normal"/>
    <w:uiPriority w:val="34"/>
    <w:qFormat/>
    <w:rsid w:val="00A516DB"/>
    <w:pPr>
      <w:ind w:left="720"/>
      <w:contextualSpacing/>
    </w:pPr>
  </w:style>
  <w:style w:type="character" w:styleId="IntenseEmphasis">
    <w:name w:val="Intense Emphasis"/>
    <w:basedOn w:val="DefaultParagraphFont"/>
    <w:uiPriority w:val="21"/>
    <w:qFormat/>
    <w:rsid w:val="00A516DB"/>
    <w:rPr>
      <w:i/>
      <w:iCs/>
      <w:color w:val="0F4761" w:themeColor="accent1" w:themeShade="BF"/>
    </w:rPr>
  </w:style>
  <w:style w:type="paragraph" w:styleId="IntenseQuote">
    <w:name w:val="Intense Quote"/>
    <w:basedOn w:val="Normal"/>
    <w:next w:val="Normal"/>
    <w:link w:val="IntenseQuoteChar"/>
    <w:uiPriority w:val="30"/>
    <w:qFormat/>
    <w:rsid w:val="00A516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16DB"/>
    <w:rPr>
      <w:i/>
      <w:iCs/>
      <w:color w:val="0F4761" w:themeColor="accent1" w:themeShade="BF"/>
    </w:rPr>
  </w:style>
  <w:style w:type="character" w:styleId="IntenseReference">
    <w:name w:val="Intense Reference"/>
    <w:basedOn w:val="DefaultParagraphFont"/>
    <w:uiPriority w:val="32"/>
    <w:qFormat/>
    <w:rsid w:val="00A516DB"/>
    <w:rPr>
      <w:b/>
      <w:bCs/>
      <w:smallCaps/>
      <w:color w:val="0F4761"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A516D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A516D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A516DB"/>
    <w:pPr>
      <w:keepNext/>
      <w:keepLines/>
      <w:spacing w:before="160" w:after="40"/>
      <w:outlineLvl w:val="2"/>
    </w:pPr>
    <w:rPr>
      <w:rFonts w:eastAsiaTheme="majorEastAsia"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A516DB"/>
    <w:pPr>
      <w:keepNext/>
      <w:keepLines/>
      <w:spacing w:before="160" w:after="40"/>
      <w:outlineLvl w:val="3"/>
    </w:pPr>
    <w:rPr>
      <w:rFonts w:eastAsiaTheme="majorEastAsia"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A516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16DB"/>
    <w:pPr>
      <w:keepNext/>
      <w:keepLines/>
      <w:spacing w:before="40" w:after="0"/>
      <w:outlineLvl w:val="5"/>
    </w:pPr>
    <w:rPr>
      <w:rFonts w:eastAsiaTheme="majorEastAsia" w:cstheme="majorBidi"/>
      <w:color w:val="595959" w:themeColor="text1" w:themeTint="A6"/>
    </w:rPr>
  </w:style>
  <w:style w:type="paragraph" w:styleId="Heading7">
    <w:name w:val="heading 7"/>
    <w:basedOn w:val="Normal"/>
    <w:next w:val="Normal"/>
    <w:link w:val="Heading7Char"/>
    <w:uiPriority w:val="9"/>
    <w:semiHidden/>
    <w:unhideWhenUsed/>
    <w:qFormat/>
    <w:rsid w:val="00A516DB"/>
    <w:pPr>
      <w:keepNext/>
      <w:keepLines/>
      <w:spacing w:before="40" w:after="0"/>
      <w:ind w:leftChars="100" w:left="10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16DB"/>
    <w:pPr>
      <w:keepNext/>
      <w:keepLines/>
      <w:spacing w:before="40" w:after="0"/>
      <w:ind w:leftChars="200" w:left="200"/>
      <w:outlineLvl w:val="7"/>
    </w:pPr>
    <w:rPr>
      <w:rFonts w:eastAsiaTheme="majorEastAsia" w:cstheme="majorBidi"/>
      <w:color w:val="272727" w:themeColor="text1" w:themeTint="D8"/>
    </w:rPr>
  </w:style>
  <w:style w:type="paragraph" w:styleId="Heading9">
    <w:name w:val="heading 9"/>
    <w:basedOn w:val="Normal"/>
    <w:next w:val="Normal"/>
    <w:link w:val="Heading9Char"/>
    <w:uiPriority w:val="9"/>
    <w:semiHidden/>
    <w:unhideWhenUsed/>
    <w:qFormat/>
    <w:rsid w:val="00A516DB"/>
    <w:pPr>
      <w:keepNext/>
      <w:keepLines/>
      <w:spacing w:before="40" w:after="0"/>
      <w:ind w:leftChars="300" w:left="30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16DB"/>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A516DB"/>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A516DB"/>
    <w:rPr>
      <w:rFonts w:eastAsiaTheme="majorEastAsia"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A516DB"/>
    <w:rPr>
      <w:rFonts w:eastAsiaTheme="majorEastAsia"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A516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16DB"/>
    <w:rPr>
      <w:rFonts w:eastAsiaTheme="majorEastAsia" w:cstheme="majorBidi"/>
      <w:color w:val="595959" w:themeColor="text1" w:themeTint="A6"/>
    </w:rPr>
  </w:style>
  <w:style w:type="character" w:customStyle="1" w:styleId="Heading7Char">
    <w:name w:val="Heading 7 Char"/>
    <w:basedOn w:val="DefaultParagraphFont"/>
    <w:link w:val="Heading7"/>
    <w:uiPriority w:val="9"/>
    <w:semiHidden/>
    <w:rsid w:val="00A516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16DB"/>
    <w:rPr>
      <w:rFonts w:eastAsiaTheme="majorEastAsia" w:cstheme="majorBidi"/>
      <w:color w:val="272727" w:themeColor="text1" w:themeTint="D8"/>
    </w:rPr>
  </w:style>
  <w:style w:type="character" w:customStyle="1" w:styleId="Heading9Char">
    <w:name w:val="Heading 9 Char"/>
    <w:basedOn w:val="DefaultParagraphFont"/>
    <w:link w:val="Heading9"/>
    <w:uiPriority w:val="9"/>
    <w:semiHidden/>
    <w:rsid w:val="00A516DB"/>
    <w:rPr>
      <w:rFonts w:eastAsiaTheme="majorEastAsia" w:cstheme="majorBidi"/>
      <w:color w:val="272727" w:themeColor="text1" w:themeTint="D8"/>
    </w:rPr>
  </w:style>
  <w:style w:type="paragraph" w:styleId="Title">
    <w:name w:val="Title"/>
    <w:basedOn w:val="Normal"/>
    <w:next w:val="Normal"/>
    <w:link w:val="TitleChar"/>
    <w:uiPriority w:val="10"/>
    <w:qFormat/>
    <w:rsid w:val="00A516D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16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16D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16D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A516DB"/>
    <w:pPr>
      <w:spacing w:before="160"/>
      <w:jc w:val="center"/>
    </w:pPr>
    <w:rPr>
      <w:i/>
      <w:iCs/>
      <w:color w:val="404040" w:themeColor="text1" w:themeTint="BF"/>
    </w:rPr>
  </w:style>
  <w:style w:type="character" w:customStyle="1" w:styleId="QuoteChar">
    <w:name w:val="Quote Char"/>
    <w:basedOn w:val="DefaultParagraphFont"/>
    <w:link w:val="Quote"/>
    <w:uiPriority w:val="29"/>
    <w:rsid w:val="00A516DB"/>
    <w:rPr>
      <w:i/>
      <w:iCs/>
      <w:color w:val="404040" w:themeColor="text1" w:themeTint="BF"/>
    </w:rPr>
  </w:style>
  <w:style w:type="paragraph" w:styleId="ListParagraph">
    <w:name w:val="List Paragraph"/>
    <w:basedOn w:val="Normal"/>
    <w:uiPriority w:val="34"/>
    <w:qFormat/>
    <w:rsid w:val="00A516DB"/>
    <w:pPr>
      <w:ind w:left="720"/>
      <w:contextualSpacing/>
    </w:pPr>
  </w:style>
  <w:style w:type="character" w:styleId="IntenseEmphasis">
    <w:name w:val="Intense Emphasis"/>
    <w:basedOn w:val="DefaultParagraphFont"/>
    <w:uiPriority w:val="21"/>
    <w:qFormat/>
    <w:rsid w:val="00A516DB"/>
    <w:rPr>
      <w:i/>
      <w:iCs/>
      <w:color w:val="0F4761" w:themeColor="accent1" w:themeShade="BF"/>
    </w:rPr>
  </w:style>
  <w:style w:type="paragraph" w:styleId="IntenseQuote">
    <w:name w:val="Intense Quote"/>
    <w:basedOn w:val="Normal"/>
    <w:next w:val="Normal"/>
    <w:link w:val="IntenseQuoteChar"/>
    <w:uiPriority w:val="30"/>
    <w:qFormat/>
    <w:rsid w:val="00A516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16DB"/>
    <w:rPr>
      <w:i/>
      <w:iCs/>
      <w:color w:val="0F4761" w:themeColor="accent1" w:themeShade="BF"/>
    </w:rPr>
  </w:style>
  <w:style w:type="character" w:styleId="IntenseReference">
    <w:name w:val="Intense Reference"/>
    <w:basedOn w:val="DefaultParagraphFont"/>
    <w:uiPriority w:val="32"/>
    <w:qFormat/>
    <w:rsid w:val="00A516D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2347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29</Words>
  <Characters>187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Hsiu Chung</dc:creator>
  <cp:lastModifiedBy>Tamilselvi  Muniraj</cp:lastModifiedBy>
  <cp:revision>2</cp:revision>
  <dcterms:created xsi:type="dcterms:W3CDTF">2025-07-21T05:32:00Z</dcterms:created>
  <dcterms:modified xsi:type="dcterms:W3CDTF">2025-07-21T05:32:00Z</dcterms:modified>
</cp:coreProperties>
</file>